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838" w:type="pct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1667"/>
        <w:gridCol w:w="1278"/>
        <w:gridCol w:w="2266"/>
        <w:gridCol w:w="2694"/>
        <w:gridCol w:w="1561"/>
        <w:gridCol w:w="1130"/>
        <w:gridCol w:w="993"/>
        <w:gridCol w:w="993"/>
        <w:gridCol w:w="996"/>
        <w:gridCol w:w="137"/>
      </w:tblGrid>
      <w:tr w:rsidR="00866D4E" w:rsidRPr="001601E5" w:rsidTr="00594A30">
        <w:trPr>
          <w:gridAfter w:val="1"/>
          <w:wAfter w:w="50" w:type="pct"/>
        </w:trPr>
        <w:tc>
          <w:tcPr>
            <w:tcW w:w="608" w:type="pct"/>
            <w:tcBorders>
              <w:bottom w:val="single" w:sz="6" w:space="0" w:color="000000"/>
            </w:tcBorders>
            <w:shd w:val="clear" w:color="auto" w:fill="auto"/>
          </w:tcPr>
          <w:p w:rsidR="00594A30" w:rsidRPr="001601E5" w:rsidRDefault="00594A30" w:rsidP="001601E5">
            <w:pPr>
              <w:spacing w:line="480" w:lineRule="auto"/>
              <w:rPr>
                <w:iCs/>
                <w:sz w:val="18"/>
                <w:szCs w:val="18"/>
              </w:rPr>
            </w:pPr>
            <w:bookmarkStart w:id="0" w:name="OLE_LINK360"/>
            <w:bookmarkStart w:id="1" w:name="_Hlk360694328"/>
          </w:p>
        </w:tc>
        <w:tc>
          <w:tcPr>
            <w:tcW w:w="466" w:type="pct"/>
            <w:tcBorders>
              <w:bottom w:val="single" w:sz="6" w:space="0" w:color="000000"/>
            </w:tcBorders>
            <w:shd w:val="clear" w:color="auto" w:fill="auto"/>
          </w:tcPr>
          <w:p w:rsidR="00594A30" w:rsidRPr="001601E5" w:rsidRDefault="00594A30" w:rsidP="00402A84">
            <w:pPr>
              <w:spacing w:line="480" w:lineRule="auto"/>
              <w:rPr>
                <w:iCs/>
                <w:sz w:val="18"/>
                <w:szCs w:val="18"/>
              </w:rPr>
            </w:pPr>
          </w:p>
        </w:tc>
        <w:tc>
          <w:tcPr>
            <w:tcW w:w="1808" w:type="pct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594A30" w:rsidRDefault="00594A30" w:rsidP="003D3721">
            <w:pPr>
              <w:spacing w:line="480" w:lineRule="auto"/>
              <w:ind w:leftChars="-186" w:left="-391" w:firstLineChars="936" w:firstLine="1685"/>
              <w:rPr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Sampling   site</w:t>
            </w:r>
          </w:p>
        </w:tc>
        <w:tc>
          <w:tcPr>
            <w:tcW w:w="2068" w:type="pct"/>
            <w:gridSpan w:val="5"/>
            <w:tcBorders>
              <w:bottom w:val="single" w:sz="6" w:space="0" w:color="000000"/>
            </w:tcBorders>
          </w:tcPr>
          <w:p w:rsidR="00594A30" w:rsidRPr="009E6B47" w:rsidRDefault="00594A30" w:rsidP="005A4978">
            <w:pPr>
              <w:spacing w:line="480" w:lineRule="auto"/>
              <w:rPr>
                <w:iCs/>
                <w:sz w:val="18"/>
                <w:szCs w:val="18"/>
              </w:rPr>
            </w:pPr>
            <w:r w:rsidRPr="009E6B47">
              <w:rPr>
                <w:iCs/>
                <w:sz w:val="18"/>
                <w:szCs w:val="18"/>
              </w:rPr>
              <w:t xml:space="preserve">             GenBank accession number</w:t>
            </w:r>
          </w:p>
        </w:tc>
      </w:tr>
      <w:tr w:rsidR="009E6B47" w:rsidRPr="001601E5" w:rsidTr="00866D4E">
        <w:trPr>
          <w:gridAfter w:val="1"/>
          <w:wAfter w:w="50" w:type="pct"/>
        </w:trPr>
        <w:tc>
          <w:tcPr>
            <w:tcW w:w="608" w:type="pct"/>
            <w:tcBorders>
              <w:bottom w:val="single" w:sz="6" w:space="0" w:color="000000"/>
            </w:tcBorders>
            <w:shd w:val="clear" w:color="auto" w:fill="auto"/>
          </w:tcPr>
          <w:p w:rsidR="00594A30" w:rsidRPr="001601E5" w:rsidRDefault="00594A30" w:rsidP="001601E5">
            <w:pPr>
              <w:spacing w:line="480" w:lineRule="auto"/>
              <w:rPr>
                <w:iCs/>
                <w:sz w:val="18"/>
                <w:szCs w:val="18"/>
              </w:rPr>
            </w:pPr>
            <w:r w:rsidRPr="001601E5">
              <w:rPr>
                <w:iCs/>
                <w:sz w:val="18"/>
                <w:szCs w:val="18"/>
              </w:rPr>
              <w:t>S</w:t>
            </w:r>
            <w:r w:rsidRPr="001601E5">
              <w:rPr>
                <w:rFonts w:hint="eastAsia"/>
                <w:iCs/>
                <w:sz w:val="18"/>
                <w:szCs w:val="18"/>
              </w:rPr>
              <w:t xml:space="preserve">pecies </w:t>
            </w:r>
          </w:p>
        </w:tc>
        <w:tc>
          <w:tcPr>
            <w:tcW w:w="466" w:type="pct"/>
            <w:tcBorders>
              <w:bottom w:val="single" w:sz="6" w:space="0" w:color="000000"/>
            </w:tcBorders>
            <w:shd w:val="clear" w:color="auto" w:fill="auto"/>
          </w:tcPr>
          <w:p w:rsidR="00594A30" w:rsidRPr="001601E5" w:rsidRDefault="00594A30" w:rsidP="00402A84">
            <w:pPr>
              <w:spacing w:line="480" w:lineRule="auto"/>
              <w:rPr>
                <w:iCs/>
                <w:sz w:val="18"/>
                <w:szCs w:val="18"/>
              </w:rPr>
            </w:pPr>
            <w:r w:rsidRPr="001601E5">
              <w:rPr>
                <w:iCs/>
                <w:sz w:val="18"/>
                <w:szCs w:val="18"/>
              </w:rPr>
              <w:t>Population</w:t>
            </w:r>
            <w:r>
              <w:rPr>
                <w:rFonts w:hint="eastAsia"/>
                <w:iCs/>
                <w:sz w:val="18"/>
                <w:szCs w:val="18"/>
              </w:rPr>
              <w:t xml:space="preserve"> code</w:t>
            </w:r>
          </w:p>
        </w:tc>
        <w:tc>
          <w:tcPr>
            <w:tcW w:w="826" w:type="pct"/>
            <w:tcBorders>
              <w:bottom w:val="single" w:sz="6" w:space="0" w:color="000000"/>
            </w:tcBorders>
            <w:shd w:val="clear" w:color="auto" w:fill="auto"/>
          </w:tcPr>
          <w:p w:rsidR="00594A30" w:rsidRPr="001601E5" w:rsidRDefault="00594A30" w:rsidP="001601E5">
            <w:pPr>
              <w:spacing w:line="480" w:lineRule="auto"/>
              <w:ind w:firstLineChars="450" w:firstLine="810"/>
              <w:rPr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L</w:t>
            </w:r>
            <w:r w:rsidRPr="001601E5">
              <w:rPr>
                <w:iCs/>
                <w:sz w:val="18"/>
                <w:szCs w:val="18"/>
              </w:rPr>
              <w:t>ocality</w:t>
            </w:r>
          </w:p>
        </w:tc>
        <w:tc>
          <w:tcPr>
            <w:tcW w:w="982" w:type="pct"/>
            <w:tcBorders>
              <w:bottom w:val="single" w:sz="6" w:space="0" w:color="000000"/>
            </w:tcBorders>
            <w:shd w:val="clear" w:color="auto" w:fill="auto"/>
          </w:tcPr>
          <w:p w:rsidR="00594A30" w:rsidRPr="001601E5" w:rsidRDefault="00594A30" w:rsidP="001601E5">
            <w:pPr>
              <w:spacing w:line="480" w:lineRule="auto"/>
              <w:ind w:leftChars="-186" w:left="-391" w:firstLineChars="336" w:firstLine="605"/>
              <w:rPr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C</w:t>
            </w:r>
            <w:r w:rsidRPr="001601E5">
              <w:rPr>
                <w:iCs/>
                <w:sz w:val="18"/>
                <w:szCs w:val="18"/>
              </w:rPr>
              <w:t>oordinate</w:t>
            </w:r>
          </w:p>
        </w:tc>
        <w:tc>
          <w:tcPr>
            <w:tcW w:w="569" w:type="pct"/>
            <w:tcBorders>
              <w:bottom w:val="single" w:sz="6" w:space="0" w:color="000000"/>
            </w:tcBorders>
          </w:tcPr>
          <w:p w:rsidR="00594A30" w:rsidRPr="009E6B47" w:rsidRDefault="00594A30" w:rsidP="00402A84">
            <w:pPr>
              <w:spacing w:line="480" w:lineRule="auto"/>
              <w:rPr>
                <w:iCs/>
                <w:sz w:val="18"/>
                <w:szCs w:val="18"/>
              </w:rPr>
            </w:pPr>
            <w:r w:rsidRPr="009E6B47">
              <w:rPr>
                <w:i/>
                <w:iCs/>
                <w:sz w:val="18"/>
                <w:szCs w:val="18"/>
              </w:rPr>
              <w:t>cox1</w:t>
            </w:r>
          </w:p>
        </w:tc>
        <w:tc>
          <w:tcPr>
            <w:tcW w:w="412" w:type="pct"/>
            <w:tcBorders>
              <w:bottom w:val="single" w:sz="6" w:space="0" w:color="000000"/>
            </w:tcBorders>
          </w:tcPr>
          <w:p w:rsidR="00594A30" w:rsidRPr="009E6B47" w:rsidRDefault="00594A30" w:rsidP="00402A84">
            <w:pPr>
              <w:spacing w:line="480" w:lineRule="auto"/>
              <w:rPr>
                <w:iCs/>
                <w:sz w:val="18"/>
                <w:szCs w:val="18"/>
              </w:rPr>
            </w:pPr>
            <w:r w:rsidRPr="009E6B47">
              <w:rPr>
                <w:iCs/>
                <w:sz w:val="18"/>
                <w:szCs w:val="18"/>
              </w:rPr>
              <w:t>12S/16S</w:t>
            </w:r>
          </w:p>
        </w:tc>
        <w:tc>
          <w:tcPr>
            <w:tcW w:w="362" w:type="pct"/>
            <w:tcBorders>
              <w:bottom w:val="single" w:sz="6" w:space="0" w:color="000000"/>
            </w:tcBorders>
          </w:tcPr>
          <w:p w:rsidR="00594A30" w:rsidRPr="009E6B47" w:rsidRDefault="00594A30" w:rsidP="009E6B47">
            <w:pPr>
              <w:spacing w:line="480" w:lineRule="auto"/>
              <w:ind w:firstLineChars="100" w:firstLine="180"/>
              <w:rPr>
                <w:iCs/>
                <w:sz w:val="18"/>
                <w:szCs w:val="18"/>
              </w:rPr>
            </w:pPr>
            <w:r w:rsidRPr="009E6B47">
              <w:rPr>
                <w:iCs/>
                <w:sz w:val="18"/>
                <w:szCs w:val="18"/>
              </w:rPr>
              <w:t>H3</w:t>
            </w:r>
          </w:p>
        </w:tc>
        <w:tc>
          <w:tcPr>
            <w:tcW w:w="362" w:type="pct"/>
            <w:tcBorders>
              <w:bottom w:val="single" w:sz="6" w:space="0" w:color="000000"/>
            </w:tcBorders>
          </w:tcPr>
          <w:p w:rsidR="00594A30" w:rsidRPr="009E6B47" w:rsidRDefault="00594A30" w:rsidP="00866D4E">
            <w:pPr>
              <w:spacing w:line="480" w:lineRule="auto"/>
              <w:ind w:firstLineChars="50" w:firstLine="90"/>
              <w:rPr>
                <w:iCs/>
                <w:sz w:val="18"/>
                <w:szCs w:val="18"/>
              </w:rPr>
            </w:pPr>
            <w:r w:rsidRPr="009E6B47">
              <w:rPr>
                <w:iCs/>
                <w:sz w:val="18"/>
                <w:szCs w:val="18"/>
              </w:rPr>
              <w:t>28s</w:t>
            </w:r>
          </w:p>
        </w:tc>
        <w:tc>
          <w:tcPr>
            <w:tcW w:w="363" w:type="pct"/>
            <w:tcBorders>
              <w:bottom w:val="single" w:sz="6" w:space="0" w:color="000000"/>
            </w:tcBorders>
          </w:tcPr>
          <w:p w:rsidR="00594A30" w:rsidRPr="009E6B47" w:rsidRDefault="00594A30" w:rsidP="00866D4E">
            <w:pPr>
              <w:spacing w:line="480" w:lineRule="auto"/>
              <w:ind w:firstLineChars="50" w:firstLine="90"/>
              <w:rPr>
                <w:iCs/>
                <w:sz w:val="18"/>
                <w:szCs w:val="18"/>
              </w:rPr>
            </w:pPr>
            <w:r w:rsidRPr="009E6B47">
              <w:rPr>
                <w:iCs/>
                <w:sz w:val="18"/>
                <w:szCs w:val="18"/>
              </w:rPr>
              <w:t>18s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262096">
            <w:pPr>
              <w:spacing w:line="480" w:lineRule="auto"/>
              <w:rPr>
                <w:sz w:val="18"/>
                <w:szCs w:val="18"/>
              </w:rPr>
            </w:pPr>
            <w:bookmarkStart w:id="2" w:name="OLE_LINK52"/>
            <w:bookmarkStart w:id="3" w:name="OLE_LINK53"/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1</w:t>
            </w:r>
            <w:bookmarkEnd w:id="2"/>
            <w:bookmarkEnd w:id="3"/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C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="90" w:hangingChars="50" w:hanging="9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Encun Cave</w:t>
            </w:r>
            <w:r w:rsidRPr="00402A84">
              <w:rPr>
                <w:iCs/>
                <w:sz w:val="18"/>
                <w:szCs w:val="18"/>
              </w:rPr>
              <w:t>,Nandan County, 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04.15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6.19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iCs/>
                <w:sz w:val="18"/>
                <w:szCs w:val="18"/>
              </w:rPr>
            </w:pPr>
            <w:r w:rsidRPr="009E6B47">
              <w:rPr>
                <w:iCs/>
                <w:sz w:val="18"/>
                <w:szCs w:val="18"/>
              </w:rPr>
              <w:t>KF359002</w:t>
            </w:r>
          </w:p>
        </w:tc>
        <w:tc>
          <w:tcPr>
            <w:tcW w:w="412" w:type="pct"/>
          </w:tcPr>
          <w:p w:rsidR="00594A30" w:rsidRPr="00267E40" w:rsidRDefault="00267E40" w:rsidP="00402A84">
            <w:pPr>
              <w:spacing w:line="480" w:lineRule="auto"/>
              <w:rPr>
                <w:iCs/>
                <w:sz w:val="18"/>
                <w:szCs w:val="18"/>
              </w:rPr>
            </w:pPr>
            <w:r w:rsidRPr="00267E40">
              <w:rPr>
                <w:iCs/>
                <w:sz w:val="18"/>
                <w:szCs w:val="18"/>
              </w:rPr>
              <w:t>KF359404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iCs/>
                <w:sz w:val="18"/>
                <w:szCs w:val="18"/>
              </w:rPr>
            </w:pPr>
            <w:r w:rsidRPr="009E6B47">
              <w:rPr>
                <w:iCs/>
                <w:sz w:val="18"/>
                <w:szCs w:val="18"/>
              </w:rPr>
              <w:t>KF359120</w:t>
            </w:r>
          </w:p>
        </w:tc>
        <w:tc>
          <w:tcPr>
            <w:tcW w:w="362" w:type="pct"/>
          </w:tcPr>
          <w:p w:rsidR="00594A30" w:rsidRPr="00866D4E" w:rsidRDefault="00866D4E" w:rsidP="00402A84">
            <w:pPr>
              <w:spacing w:line="480" w:lineRule="auto"/>
              <w:rPr>
                <w:iCs/>
                <w:sz w:val="18"/>
                <w:szCs w:val="18"/>
              </w:rPr>
            </w:pPr>
            <w:r w:rsidRPr="00866D4E">
              <w:rPr>
                <w:iCs/>
                <w:sz w:val="18"/>
                <w:szCs w:val="18"/>
              </w:rPr>
              <w:t>KF359304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iCs/>
                <w:sz w:val="18"/>
                <w:szCs w:val="18"/>
              </w:rPr>
            </w:pPr>
            <w:r w:rsidRPr="009E6B47">
              <w:rPr>
                <w:iCs/>
                <w:sz w:val="18"/>
                <w:szCs w:val="18"/>
              </w:rPr>
              <w:t>KF359203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262096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S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Shoushui Cave, Hechi City,</w:t>
            </w:r>
            <w:r w:rsidRPr="00402A84">
              <w:rPr>
                <w:iCs/>
                <w:sz w:val="18"/>
                <w:szCs w:val="18"/>
              </w:rPr>
              <w:t xml:space="preserve"> 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41.22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2.609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594A30" w:rsidRPr="009E6B47" w:rsidRDefault="00594A30" w:rsidP="0077064C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04</w:t>
            </w:r>
          </w:p>
        </w:tc>
        <w:tc>
          <w:tcPr>
            <w:tcW w:w="412" w:type="pct"/>
          </w:tcPr>
          <w:p w:rsidR="00594A30" w:rsidRPr="009E6B47" w:rsidRDefault="00267E40" w:rsidP="00402A84">
            <w:pPr>
              <w:spacing w:line="480" w:lineRule="auto"/>
              <w:rPr>
                <w:sz w:val="18"/>
                <w:szCs w:val="18"/>
              </w:rPr>
            </w:pPr>
            <w:r w:rsidRPr="00267E40">
              <w:rPr>
                <w:sz w:val="18"/>
                <w:szCs w:val="18"/>
              </w:rPr>
              <w:t>KF359405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2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0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0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262096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1 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XS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 xml:space="preserve">Xiaoshui Cave, Huanjiang County, </w:t>
            </w:r>
            <w:r w:rsidRPr="00402A84">
              <w:rPr>
                <w:iCs/>
                <w:sz w:val="18"/>
                <w:szCs w:val="18"/>
              </w:rPr>
              <w:t>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950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04.70´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03</w:t>
            </w:r>
          </w:p>
        </w:tc>
        <w:tc>
          <w:tcPr>
            <w:tcW w:w="412" w:type="pct"/>
          </w:tcPr>
          <w:p w:rsidR="00594A30" w:rsidRPr="009E6B47" w:rsidRDefault="00267E40" w:rsidP="00402A84">
            <w:pPr>
              <w:spacing w:line="480" w:lineRule="auto"/>
              <w:rPr>
                <w:sz w:val="18"/>
                <w:szCs w:val="18"/>
              </w:rPr>
            </w:pPr>
            <w:r w:rsidRPr="00267E40">
              <w:rPr>
                <w:sz w:val="18"/>
                <w:szCs w:val="18"/>
              </w:rPr>
              <w:t>KF35940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1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0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0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262096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G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Pusa Cave, Libo County, Guizhou Province,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  <w:r w:rsidRPr="00402A84">
              <w:rPr>
                <w:sz w:val="18"/>
                <w:szCs w:val="18"/>
              </w:rPr>
              <w:t>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950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04.70´</w:t>
            </w:r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05</w:t>
            </w:r>
          </w:p>
        </w:tc>
        <w:tc>
          <w:tcPr>
            <w:tcW w:w="412" w:type="pct"/>
          </w:tcPr>
          <w:p w:rsidR="00594A30" w:rsidRPr="009E6B47" w:rsidRDefault="00267E40" w:rsidP="00402A84">
            <w:pPr>
              <w:spacing w:line="480" w:lineRule="auto"/>
              <w:rPr>
                <w:sz w:val="18"/>
                <w:szCs w:val="18"/>
              </w:rPr>
            </w:pPr>
            <w:r w:rsidRPr="00267E40">
              <w:rPr>
                <w:sz w:val="18"/>
                <w:szCs w:val="18"/>
              </w:rPr>
              <w:t>KF359407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3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0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0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262096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ZJ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Zhenzhu Cave, Hechi City, Guangxi Province</w:t>
            </w:r>
            <w:r>
              <w:rPr>
                <w:rFonts w:hint="eastAsia"/>
                <w:sz w:val="18"/>
                <w:szCs w:val="18"/>
              </w:rPr>
              <w:t>,</w:t>
            </w:r>
            <w:r w:rsidRPr="00402A84">
              <w:rPr>
                <w:rFonts w:hint="eastAsia"/>
                <w:sz w:val="18"/>
                <w:szCs w:val="18"/>
              </w:rPr>
              <w:t xml:space="preserve">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 xml:space="preserve">o detailed </w:t>
            </w:r>
            <w:r w:rsidRPr="00402A84">
              <w:rPr>
                <w:sz w:val="18"/>
                <w:szCs w:val="18"/>
              </w:rPr>
              <w:t>location data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06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4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0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0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02A84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G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Yangzi Cave,Fuquan City,Guizhou Province,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  <w:r w:rsidRPr="00402A84">
              <w:rPr>
                <w:sz w:val="18"/>
                <w:szCs w:val="18"/>
              </w:rPr>
              <w:t xml:space="preserve">China 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bookmarkStart w:id="4" w:name="OLE_LINK383"/>
            <w:bookmarkStart w:id="5" w:name="OLE_LINK384"/>
            <w:r>
              <w:rPr>
                <w:sz w:val="18"/>
                <w:szCs w:val="18"/>
              </w:rPr>
              <w:t>º</w:t>
            </w:r>
            <w:bookmarkEnd w:id="4"/>
            <w:bookmarkEnd w:id="5"/>
            <w:r w:rsidRPr="00402A84">
              <w:rPr>
                <w:sz w:val="18"/>
                <w:szCs w:val="18"/>
              </w:rPr>
              <w:t>42.27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27.96´</w:t>
            </w: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3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09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7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5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</w:t>
            </w:r>
            <w:r>
              <w:rPr>
                <w:rFonts w:hint="eastAsia"/>
                <w:sz w:val="18"/>
                <w:szCs w:val="18"/>
              </w:rPr>
              <w:t>14</w:t>
            </w:r>
          </w:p>
        </w:tc>
      </w:tr>
      <w:bookmarkEnd w:id="0"/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Hama Cave, Fenghuang County, Hu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8230A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59.5</w:t>
            </w:r>
            <w:r>
              <w:rPr>
                <w:sz w:val="18"/>
                <w:szCs w:val="18"/>
              </w:rPr>
              <w:t>´ E</w:t>
            </w:r>
            <w:r w:rsidRPr="00402A84"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 xml:space="preserve"> º</w:t>
            </w:r>
            <w:bookmarkStart w:id="6" w:name="OLE_LINK381"/>
            <w:bookmarkStart w:id="7" w:name="OLE_LINK382"/>
            <w:r>
              <w:rPr>
                <w:rFonts w:hint="eastAsia"/>
                <w:sz w:val="18"/>
                <w:szCs w:val="18"/>
              </w:rPr>
              <w:t>33.8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  <w:bookmarkEnd w:id="6"/>
            <w:bookmarkEnd w:id="7"/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4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08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3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6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15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E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Hei Cave</w:t>
            </w:r>
            <w:bookmarkStart w:id="8" w:name="OLE_LINK373"/>
            <w:bookmarkStart w:id="9" w:name="OLE_LINK374"/>
            <w:bookmarkStart w:id="10" w:name="OLE_LINK375"/>
            <w:r w:rsidRPr="00402A84">
              <w:rPr>
                <w:sz w:val="18"/>
                <w:szCs w:val="18"/>
              </w:rPr>
              <w:t>,</w:t>
            </w:r>
            <w:bookmarkEnd w:id="8"/>
            <w:bookmarkEnd w:id="9"/>
            <w:bookmarkEnd w:id="10"/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402A84">
              <w:rPr>
                <w:sz w:val="18"/>
                <w:szCs w:val="18"/>
              </w:rPr>
              <w:t>Zunyi City,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  <w:r w:rsidRPr="00402A84">
              <w:rPr>
                <w:sz w:val="18"/>
                <w:szCs w:val="18"/>
              </w:rPr>
              <w:t>Guizhou Province,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6.75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6</w:t>
            </w:r>
            <w:r>
              <w:rPr>
                <w:sz w:val="18"/>
                <w:szCs w:val="18"/>
              </w:rPr>
              <w:t>º58.08´</w:t>
            </w:r>
            <w:r w:rsidRPr="00402A84">
              <w:rPr>
                <w:sz w:val="18"/>
                <w:szCs w:val="18"/>
              </w:rPr>
              <w:t xml:space="preserve">  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08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0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4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0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</w:t>
            </w:r>
            <w:r>
              <w:rPr>
                <w:rFonts w:hint="eastAsia"/>
                <w:sz w:val="18"/>
                <w:szCs w:val="18"/>
              </w:rPr>
              <w:t>09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A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Qiliang Cave, Fenghuang County, Hu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o detailed location data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07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1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5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0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</w:t>
            </w:r>
            <w:r>
              <w:rPr>
                <w:rFonts w:hint="eastAsia"/>
                <w:sz w:val="18"/>
                <w:szCs w:val="18"/>
              </w:rPr>
              <w:t>08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D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 xml:space="preserve">Guyang Cave, Taijiang County, </w:t>
            </w:r>
            <w:bookmarkStart w:id="11" w:name="OLE_LINK32"/>
            <w:r w:rsidRPr="00402A84">
              <w:rPr>
                <w:rFonts w:hint="eastAsia"/>
                <w:sz w:val="18"/>
                <w:szCs w:val="18"/>
              </w:rPr>
              <w:t>Kaili City, Guizhou Province, China</w:t>
            </w:r>
            <w:bookmarkEnd w:id="11"/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26</w:t>
            </w:r>
            <w:bookmarkStart w:id="12" w:name="OLE_LINK378"/>
            <w:bookmarkStart w:id="13" w:name="OLE_LINK379"/>
            <w:bookmarkStart w:id="14" w:name="OLE_LINK380"/>
            <w:r>
              <w:rPr>
                <w:sz w:val="18"/>
                <w:szCs w:val="18"/>
              </w:rPr>
              <w:t>º</w:t>
            </w:r>
            <w:bookmarkEnd w:id="12"/>
            <w:bookmarkEnd w:id="13"/>
            <w:bookmarkEnd w:id="14"/>
            <w:r>
              <w:rPr>
                <w:rFonts w:hint="eastAsia"/>
                <w:sz w:val="18"/>
                <w:szCs w:val="18"/>
              </w:rPr>
              <w:t>42.8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08.945</w:t>
            </w:r>
            <w:r>
              <w:rPr>
                <w:sz w:val="18"/>
                <w:szCs w:val="18"/>
              </w:rPr>
              <w:t>´</w:t>
            </w:r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0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2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0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2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1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ZG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Zhangjiawan Cave, Zhenyuan County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26.6</w:t>
            </w:r>
            <w:r>
              <w:rPr>
                <w:sz w:val="18"/>
                <w:szCs w:val="18"/>
              </w:rPr>
              <w:t>´</w:t>
            </w:r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1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3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1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3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1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T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Long Cave, Sansui County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50.846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47.18</w:t>
            </w:r>
            <w:bookmarkStart w:id="15" w:name="OLE_LINK385"/>
            <w:bookmarkStart w:id="16" w:name="OLE_LINK386"/>
            <w:r>
              <w:rPr>
                <w:sz w:val="18"/>
                <w:szCs w:val="18"/>
              </w:rPr>
              <w:t>´</w:t>
            </w:r>
            <w:bookmarkEnd w:id="15"/>
            <w:bookmarkEnd w:id="16"/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5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DF532A">
              <w:rPr>
                <w:rFonts w:eastAsia="AdvTimes"/>
                <w:kern w:val="0"/>
                <w:sz w:val="18"/>
                <w:szCs w:val="18"/>
              </w:rPr>
              <w:t>KF359414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18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866D4E">
              <w:rPr>
                <w:rFonts w:eastAsia="AdvTimes"/>
                <w:kern w:val="0"/>
                <w:sz w:val="18"/>
                <w:szCs w:val="18"/>
              </w:rPr>
              <w:t>KF359317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1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6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iu Cave, Jianhe County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51.718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55.70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2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5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2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4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1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Z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Guazhutou cave, Majiang County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30.257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30.94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09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6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5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2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G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Gang Cave, Jianhe County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FC1EA4">
            <w:pPr>
              <w:rPr>
                <w:rFonts w:ascii="宋体" w:hAnsi="宋体" w:cs="宋体"/>
                <w:sz w:val="24"/>
              </w:rPr>
            </w:pPr>
            <w:r w:rsidRPr="00402A84">
              <w:rPr>
                <w:rFonts w:hint="eastAsia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52.320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54.41</w:t>
            </w:r>
            <w:r>
              <w:rPr>
                <w:sz w:val="18"/>
                <w:szCs w:val="18"/>
              </w:rPr>
              <w:t>´</w:t>
            </w:r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6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7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6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8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1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02A84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D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Hou Cave, Gongcheng County, 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8230A6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8.045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2.867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7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8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77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19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1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17" w:name="OLE_LINK340"/>
            <w:bookmarkStart w:id="18" w:name="OLE_LINK341"/>
            <w:bookmarkStart w:id="19" w:name="OLE_LINK54"/>
            <w:bookmarkStart w:id="20" w:name="_Hlk347321288"/>
            <w:r w:rsidRPr="00402A84">
              <w:rPr>
                <w:i/>
                <w:sz w:val="18"/>
                <w:szCs w:val="18"/>
              </w:rPr>
              <w:t xml:space="preserve">Nesticella </w:t>
            </w:r>
            <w:r w:rsidRPr="00402A84">
              <w:rPr>
                <w:rFonts w:hint="eastAsia"/>
                <w:i/>
                <w:sz w:val="18"/>
                <w:szCs w:val="18"/>
              </w:rPr>
              <w:t>songi</w:t>
            </w:r>
            <w:bookmarkEnd w:id="17"/>
            <w:bookmarkEnd w:id="18"/>
            <w:bookmarkEnd w:id="19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F1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bookmarkStart w:id="21" w:name="OLE_LINK1"/>
            <w:r w:rsidRPr="00402A84">
              <w:rPr>
                <w:sz w:val="18"/>
                <w:szCs w:val="18"/>
              </w:rPr>
              <w:t xml:space="preserve">Yongfu Cave, Yongfu County, </w:t>
            </w:r>
            <w:r w:rsidRPr="00402A84">
              <w:rPr>
                <w:iCs/>
                <w:sz w:val="18"/>
                <w:szCs w:val="18"/>
              </w:rPr>
              <w:t>Guangxi Province, China</w:t>
            </w:r>
            <w:bookmarkEnd w:id="21"/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8230A6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8.128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08.362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0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19</w:t>
            </w:r>
          </w:p>
        </w:tc>
        <w:tc>
          <w:tcPr>
            <w:tcW w:w="362" w:type="pct"/>
          </w:tcPr>
          <w:p w:rsidR="00594A30" w:rsidRPr="009E6B47" w:rsidRDefault="00EC26CC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4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2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</w:t>
            </w:r>
            <w:r>
              <w:rPr>
                <w:rFonts w:hint="eastAsia"/>
                <w:sz w:val="18"/>
                <w:szCs w:val="18"/>
              </w:rPr>
              <w:t>21</w:t>
            </w:r>
          </w:p>
        </w:tc>
      </w:tr>
      <w:bookmarkEnd w:id="20"/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 xml:space="preserve">Nesticella </w:t>
            </w:r>
            <w:r w:rsidRPr="00402A84">
              <w:rPr>
                <w:rFonts w:hint="eastAsia"/>
                <w:i/>
                <w:sz w:val="18"/>
                <w:szCs w:val="18"/>
              </w:rPr>
              <w:t>song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F2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 xml:space="preserve">Unnamed Cave, Rongshui </w:t>
            </w:r>
            <w:r w:rsidRPr="00402A84">
              <w:rPr>
                <w:sz w:val="18"/>
                <w:szCs w:val="18"/>
              </w:rPr>
              <w:lastRenderedPageBreak/>
              <w:t>County,</w:t>
            </w:r>
            <w:r w:rsidRPr="00402A84">
              <w:rPr>
                <w:iCs/>
                <w:sz w:val="18"/>
                <w:szCs w:val="18"/>
              </w:rPr>
              <w:t xml:space="preserve"> 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8230A6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03.604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680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8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</w:t>
            </w: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362" w:type="pct"/>
          </w:tcPr>
          <w:p w:rsidR="00594A30" w:rsidRPr="009E6B47" w:rsidRDefault="00EC26CC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2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0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19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 xml:space="preserve">Nesticella </w:t>
            </w:r>
            <w:r w:rsidRPr="00402A84">
              <w:rPr>
                <w:rFonts w:hint="eastAsia"/>
                <w:i/>
                <w:sz w:val="18"/>
                <w:szCs w:val="18"/>
              </w:rPr>
              <w:t>song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F3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Dayan Cave, Xing</w:t>
            </w:r>
            <w:r w:rsidRPr="00402A84">
              <w:rPr>
                <w:sz w:val="18"/>
                <w:szCs w:val="18"/>
                <w:shd w:val="clear" w:color="auto" w:fill="FFFFFF"/>
              </w:rPr>
              <w:t>’</w:t>
            </w:r>
            <w:r w:rsidRPr="00402A84">
              <w:rPr>
                <w:sz w:val="18"/>
                <w:szCs w:val="18"/>
              </w:rPr>
              <w:t xml:space="preserve">an County, </w:t>
            </w:r>
            <w:r w:rsidRPr="00402A84">
              <w:rPr>
                <w:iCs/>
                <w:sz w:val="18"/>
                <w:szCs w:val="18"/>
              </w:rPr>
              <w:t>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8230A6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4.263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6.594'</w:t>
            </w:r>
          </w:p>
        </w:tc>
        <w:tc>
          <w:tcPr>
            <w:tcW w:w="569" w:type="pct"/>
          </w:tcPr>
          <w:p w:rsidR="00594A30" w:rsidRPr="009E6B47" w:rsidRDefault="00594A30" w:rsidP="00F81440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4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8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6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5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 xml:space="preserve">Nesticella </w:t>
            </w:r>
            <w:r w:rsidRPr="00402A84">
              <w:rPr>
                <w:rFonts w:hint="eastAsia"/>
                <w:i/>
                <w:sz w:val="18"/>
                <w:szCs w:val="18"/>
              </w:rPr>
              <w:t>song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F4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 xml:space="preserve">Baishou Cave, Yongfu County, </w:t>
            </w:r>
            <w:r w:rsidRPr="00402A84">
              <w:rPr>
                <w:iCs/>
                <w:sz w:val="18"/>
                <w:szCs w:val="18"/>
              </w:rPr>
              <w:t>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8230A6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0.028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46.696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5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9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7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6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 xml:space="preserve">Nesticella </w:t>
            </w:r>
            <w:r w:rsidRPr="00402A84">
              <w:rPr>
                <w:rFonts w:hint="eastAsia"/>
                <w:i/>
                <w:sz w:val="18"/>
                <w:szCs w:val="18"/>
              </w:rPr>
              <w:t>song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F5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Ruyan Cave, Xing</w:t>
            </w:r>
            <w:r w:rsidRPr="00402A84">
              <w:rPr>
                <w:sz w:val="18"/>
                <w:szCs w:val="18"/>
                <w:shd w:val="clear" w:color="auto" w:fill="FFFFFF"/>
              </w:rPr>
              <w:t>’</w:t>
            </w:r>
            <w:r w:rsidRPr="00402A84">
              <w:rPr>
                <w:sz w:val="18"/>
                <w:szCs w:val="18"/>
              </w:rPr>
              <w:t xml:space="preserve">an County, </w:t>
            </w:r>
            <w:r w:rsidRPr="00402A84">
              <w:rPr>
                <w:iCs/>
                <w:sz w:val="18"/>
                <w:szCs w:val="18"/>
              </w:rPr>
              <w:t>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8230A6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4.437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7.237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19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1</w:t>
            </w:r>
          </w:p>
        </w:tc>
        <w:tc>
          <w:tcPr>
            <w:tcW w:w="362" w:type="pct"/>
          </w:tcPr>
          <w:p w:rsidR="00594A30" w:rsidRPr="009E6B47" w:rsidRDefault="00EC26CC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3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1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0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 xml:space="preserve">Nesticella </w:t>
            </w:r>
            <w:r w:rsidRPr="00402A84">
              <w:rPr>
                <w:rFonts w:hint="eastAsia"/>
                <w:i/>
                <w:sz w:val="18"/>
                <w:szCs w:val="18"/>
              </w:rPr>
              <w:t>song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S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 xml:space="preserve">Shuibashui Cave, Libo County, Guizhou </w:t>
            </w:r>
            <w:r w:rsidRPr="00402A84">
              <w:rPr>
                <w:sz w:val="18"/>
                <w:szCs w:val="18"/>
              </w:rPr>
              <w:lastRenderedPageBreak/>
              <w:t>Province,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lastRenderedPageBreak/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04.93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2.809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2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2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6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4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3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 xml:space="preserve">Nesticella </w:t>
            </w:r>
            <w:r w:rsidRPr="00402A84">
              <w:rPr>
                <w:rFonts w:hint="eastAsia"/>
                <w:i/>
                <w:sz w:val="18"/>
                <w:szCs w:val="18"/>
              </w:rPr>
              <w:t>song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I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Shuilong Cave, Danzhai County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20.61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48.02</w:t>
            </w:r>
            <w:r>
              <w:rPr>
                <w:sz w:val="18"/>
                <w:szCs w:val="18"/>
              </w:rPr>
              <w:t>´</w:t>
            </w:r>
          </w:p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3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3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5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5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4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 xml:space="preserve">Nesticella </w:t>
            </w:r>
            <w:r w:rsidRPr="00402A84">
              <w:rPr>
                <w:rFonts w:hint="eastAsia"/>
                <w:i/>
                <w:sz w:val="18"/>
                <w:szCs w:val="18"/>
              </w:rPr>
              <w:t>song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J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Unnamed</w:t>
            </w:r>
            <w:r w:rsidRPr="00402A84">
              <w:rPr>
                <w:rFonts w:hint="eastAsia"/>
                <w:sz w:val="18"/>
                <w:szCs w:val="18"/>
              </w:rPr>
              <w:t xml:space="preserve"> Cave, Majiang County, 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28.646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32.4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</w:p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1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4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5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3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2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22" w:name="OLE_LINK55"/>
            <w:bookmarkStart w:id="23" w:name="OLE_LINK56"/>
            <w:r w:rsidRPr="00100D90">
              <w:rPr>
                <w:i/>
                <w:sz w:val="18"/>
                <w:szCs w:val="18"/>
              </w:rPr>
              <w:t xml:space="preserve">Nesticella </w:t>
            </w:r>
            <w:bookmarkStart w:id="24" w:name="OLE_LINK15"/>
            <w:bookmarkStart w:id="25" w:name="OLE_LINK16"/>
            <w:bookmarkStart w:id="26" w:name="OLE_LINK44"/>
            <w:r>
              <w:rPr>
                <w:rFonts w:hint="eastAsia"/>
                <w:i/>
                <w:sz w:val="18"/>
                <w:szCs w:val="18"/>
              </w:rPr>
              <w:t>arcuata</w:t>
            </w:r>
            <w:bookmarkEnd w:id="22"/>
            <w:bookmarkEnd w:id="23"/>
            <w:bookmarkEnd w:id="24"/>
            <w:bookmarkEnd w:id="25"/>
            <w:bookmarkEnd w:id="26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1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Chuan Cave, Jinsha County, Guizhou Province,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3.797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06.104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6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5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6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8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7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arcu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bookmarkStart w:id="27" w:name="OLE_LINK2"/>
            <w:bookmarkStart w:id="28" w:name="OLE_LINK3"/>
            <w:r w:rsidRPr="00402A84">
              <w:rPr>
                <w:sz w:val="18"/>
                <w:szCs w:val="18"/>
              </w:rPr>
              <w:t>Bianfu Cave, Lijiang City, Yunnan Province,China</w:t>
            </w:r>
            <w:bookmarkEnd w:id="27"/>
            <w:bookmarkEnd w:id="28"/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01.357'E10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3.825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8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8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0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9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arcu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5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Biyigu Cave, Lijiang City, Yunnan Province,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bookmarkStart w:id="29" w:name="OLE_LINK10"/>
            <w:r w:rsidRPr="00402A84">
              <w:rPr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1.244'E10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46.306</w:t>
            </w:r>
            <w:bookmarkEnd w:id="29"/>
            <w:r w:rsidRPr="00402A84">
              <w:rPr>
                <w:sz w:val="18"/>
                <w:szCs w:val="18"/>
              </w:rPr>
              <w:t>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7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7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29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28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lastRenderedPageBreak/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arcu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6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Qingxuan Cave, Dali City,</w:t>
            </w:r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bookmarkStart w:id="30" w:name="OLE_LINK5"/>
            <w:r w:rsidRPr="00402A84">
              <w:rPr>
                <w:sz w:val="18"/>
                <w:szCs w:val="18"/>
              </w:rPr>
              <w:t>Yunnan Province,China</w:t>
            </w:r>
            <w:bookmarkEnd w:id="30"/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40.449'E10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2.443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29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29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1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0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arcu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7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Long Cave, Qujing City,</w:t>
            </w:r>
          </w:p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Yunnan Province,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3.412'E10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 xml:space="preserve">12.744'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0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2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0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2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1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arcu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L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Qinglong Cave, Songming County, Yunnan Province,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bookmarkStart w:id="31" w:name="OLE_LINK394"/>
            <w:bookmarkStart w:id="32" w:name="OLE_LINK395"/>
            <w:r>
              <w:rPr>
                <w:sz w:val="18"/>
                <w:szCs w:val="18"/>
              </w:rPr>
              <w:t>º</w:t>
            </w:r>
            <w:bookmarkEnd w:id="31"/>
            <w:bookmarkEnd w:id="32"/>
            <w:r w:rsidRPr="00402A84">
              <w:rPr>
                <w:sz w:val="18"/>
                <w:szCs w:val="18"/>
              </w:rPr>
              <w:t>18.35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2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3.304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2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</w:t>
            </w: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2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4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3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613163">
            <w:pPr>
              <w:spacing w:line="480" w:lineRule="auto"/>
              <w:ind w:left="90" w:hangingChars="50" w:hanging="90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arcu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G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Gui Cave, Weining County, Bijie Ci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03.382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4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09.70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 xml:space="preserve"> </w:t>
            </w:r>
          </w:p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1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1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1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3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2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33" w:name="OLE_LINK57"/>
            <w:bookmarkStart w:id="34" w:name="OLE_LINK58"/>
            <w:r w:rsidRPr="00100D90">
              <w:rPr>
                <w:i/>
                <w:sz w:val="18"/>
                <w:szCs w:val="18"/>
              </w:rPr>
              <w:t xml:space="preserve">Nesticella </w:t>
            </w:r>
            <w:bookmarkStart w:id="35" w:name="OLE_LINK13"/>
            <w:bookmarkStart w:id="36" w:name="OLE_LINK14"/>
            <w:bookmarkStart w:id="37" w:name="OLE_LINK43"/>
            <w:r w:rsidRPr="00100D90">
              <w:rPr>
                <w:i/>
                <w:sz w:val="18"/>
                <w:szCs w:val="18"/>
              </w:rPr>
              <w:t>falcata</w:t>
            </w:r>
            <w:bookmarkEnd w:id="33"/>
            <w:bookmarkEnd w:id="34"/>
            <w:bookmarkEnd w:id="35"/>
            <w:bookmarkEnd w:id="36"/>
            <w:bookmarkEnd w:id="37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I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Biyun Cave, Pan Coun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46.50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8.263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3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3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5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4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FA1FE7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 </w:t>
            </w:r>
            <w:bookmarkStart w:id="38" w:name="OLE_LINK59"/>
            <w:bookmarkStart w:id="39" w:name="OLE_LINK60"/>
            <w:r w:rsidRPr="00402A84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4</w:t>
            </w:r>
            <w:bookmarkEnd w:id="38"/>
            <w:bookmarkEnd w:id="39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F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Bianfu Cave, Lincang C</w:t>
            </w:r>
            <w:r w:rsidRPr="00402A84">
              <w:rPr>
                <w:rFonts w:hint="eastAsia"/>
                <w:sz w:val="18"/>
                <w:szCs w:val="18"/>
              </w:rPr>
              <w:t>i</w:t>
            </w:r>
            <w:r w:rsidRPr="00402A84">
              <w:rPr>
                <w:sz w:val="18"/>
                <w:szCs w:val="18"/>
              </w:rPr>
              <w:t xml:space="preserve">ty, </w:t>
            </w:r>
            <w:r w:rsidRPr="00402A84">
              <w:rPr>
                <w:sz w:val="18"/>
                <w:szCs w:val="18"/>
              </w:rPr>
              <w:lastRenderedPageBreak/>
              <w:t>Yun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lastRenderedPageBreak/>
              <w:t>N2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9.862'E10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001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4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62" w:type="pct"/>
          </w:tcPr>
          <w:p w:rsidR="00594A30" w:rsidRPr="009E6B47" w:rsidRDefault="002C144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9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6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5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4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D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Qingshuigou Cave, Baoshan City, Yun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04.445</w:t>
            </w:r>
            <w:r>
              <w:rPr>
                <w:sz w:val="18"/>
                <w:szCs w:val="18"/>
              </w:rPr>
              <w:t>´E</w:t>
            </w:r>
            <w:r w:rsidRPr="00402A84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0.140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   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5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4</w:t>
            </w:r>
          </w:p>
        </w:tc>
        <w:tc>
          <w:tcPr>
            <w:tcW w:w="362" w:type="pct"/>
          </w:tcPr>
          <w:p w:rsidR="00594A30" w:rsidRPr="009E6B47" w:rsidRDefault="002C144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00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7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6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63322F">
            <w:pPr>
              <w:spacing w:line="480" w:lineRule="auto"/>
              <w:rPr>
                <w:i/>
                <w:sz w:val="18"/>
                <w:szCs w:val="18"/>
              </w:rPr>
            </w:pPr>
            <w:bookmarkStart w:id="40" w:name="OLE_LINK146"/>
            <w:bookmarkStart w:id="41" w:name="OLE_LINK147"/>
            <w:bookmarkStart w:id="42" w:name="OLE_LINK61"/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yui</w:t>
            </w:r>
            <w:bookmarkEnd w:id="40"/>
            <w:bookmarkEnd w:id="41"/>
            <w:bookmarkEnd w:id="42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1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Shihuan Cave, Tengchong County, Yun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4</w:t>
            </w:r>
            <w:r>
              <w:rPr>
                <w:sz w:val="18"/>
                <w:szCs w:val="18"/>
              </w:rPr>
              <w:t>º25.464'E</w:t>
            </w:r>
            <w:r w:rsidRPr="00402A84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8.304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0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62" w:type="pct"/>
          </w:tcPr>
          <w:p w:rsidR="00594A30" w:rsidRPr="009E6B47" w:rsidRDefault="002C144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7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2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1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bookmarkStart w:id="43" w:name="_Hlk356309092"/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yu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2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Xianfo Cave, Luxi City, Yun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4</w:t>
            </w:r>
            <w:r>
              <w:rPr>
                <w:sz w:val="18"/>
                <w:szCs w:val="18"/>
              </w:rPr>
              <w:t>º19.971'E</w:t>
            </w:r>
            <w:r w:rsidRPr="00402A84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0.943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1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4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3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2</w:t>
            </w:r>
          </w:p>
        </w:tc>
      </w:tr>
      <w:bookmarkEnd w:id="43"/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yu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3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Sanxian Cave, Luxi City, Yun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4</w:t>
            </w:r>
            <w:r>
              <w:rPr>
                <w:sz w:val="18"/>
                <w:szCs w:val="18"/>
              </w:rPr>
              <w:t>º13.929'E</w:t>
            </w:r>
            <w:r w:rsidRPr="00402A84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5.563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2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5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4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3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yu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4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 xml:space="preserve">Xianren Cave, Lincang City, Yunnan Province, </w:t>
            </w:r>
            <w:r w:rsidRPr="00402A84">
              <w:rPr>
                <w:sz w:val="18"/>
                <w:szCs w:val="18"/>
              </w:rPr>
              <w:lastRenderedPageBreak/>
              <w:t>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lastRenderedPageBreak/>
              <w:t>N24</w:t>
            </w:r>
            <w:r>
              <w:rPr>
                <w:sz w:val="18"/>
                <w:szCs w:val="18"/>
              </w:rPr>
              <w:t>º12.099'E</w:t>
            </w:r>
            <w:r w:rsidRPr="00402A84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8.607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6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362" w:type="pct"/>
          </w:tcPr>
          <w:p w:rsidR="00594A30" w:rsidRPr="009E6B47" w:rsidRDefault="002C144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3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8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7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436F5C">
            <w:pPr>
              <w:spacing w:line="480" w:lineRule="auto"/>
              <w:rPr>
                <w:i/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lastRenderedPageBreak/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yu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5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Guanyin Cave, Lincang City, Yun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3</w:t>
            </w:r>
            <w:r>
              <w:rPr>
                <w:sz w:val="18"/>
                <w:szCs w:val="18"/>
              </w:rPr>
              <w:t>º57.729'E</w:t>
            </w:r>
            <w:r w:rsidRPr="00402A84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3.918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7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3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62" w:type="pct"/>
          </w:tcPr>
          <w:p w:rsidR="00594A30" w:rsidRPr="009E6B47" w:rsidRDefault="002C144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4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39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8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yu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6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Riyue Cave, Lincang City, Yun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4</w:t>
            </w:r>
            <w:r>
              <w:rPr>
                <w:sz w:val="18"/>
                <w:szCs w:val="18"/>
              </w:rPr>
              <w:t>º11.888'E</w:t>
            </w:r>
            <w:r w:rsidRPr="00402A84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6.615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8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</w:t>
            </w: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362" w:type="pct"/>
          </w:tcPr>
          <w:p w:rsidR="00594A30" w:rsidRPr="009E6B47" w:rsidRDefault="002C144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5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0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39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yui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7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Shihua Cave, Baoshan City, Yun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15.846'E</w:t>
            </w:r>
            <w:r w:rsidRPr="00402A84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715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39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</w:t>
            </w:r>
            <w:r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362" w:type="pct"/>
          </w:tcPr>
          <w:p w:rsidR="00594A30" w:rsidRPr="009E6B47" w:rsidRDefault="002C144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6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1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0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FA1FE7">
            <w:pPr>
              <w:spacing w:line="480" w:lineRule="auto"/>
              <w:rPr>
                <w:i/>
                <w:sz w:val="18"/>
                <w:szCs w:val="18"/>
              </w:rPr>
            </w:pPr>
            <w:bookmarkStart w:id="44" w:name="OLE_LINK62"/>
            <w:bookmarkStart w:id="45" w:name="OLE_LINK63"/>
            <w:r w:rsidRPr="00100D90">
              <w:rPr>
                <w:i/>
                <w:sz w:val="18"/>
                <w:szCs w:val="18"/>
              </w:rPr>
              <w:t xml:space="preserve">Nesticella </w:t>
            </w:r>
            <w:r>
              <w:rPr>
                <w:rFonts w:hint="eastAsia"/>
                <w:i/>
                <w:sz w:val="18"/>
                <w:szCs w:val="18"/>
              </w:rPr>
              <w:t>brevipes</w:t>
            </w:r>
            <w:bookmarkEnd w:id="44"/>
            <w:bookmarkEnd w:id="45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U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Huanglong Cave, Zhangjiajie City, Hu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o detailed location data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3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43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6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5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4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tabs>
                <w:tab w:val="left" w:pos="348"/>
              </w:tabs>
              <w:spacing w:line="480" w:lineRule="auto"/>
              <w:rPr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 xml:space="preserve">Nesticella </w:t>
            </w:r>
            <w:bookmarkStart w:id="46" w:name="OLE_LINK38"/>
            <w:bookmarkStart w:id="47" w:name="OLE_LINK39"/>
            <w:r>
              <w:rPr>
                <w:rFonts w:hint="eastAsia"/>
                <w:i/>
                <w:sz w:val="18"/>
                <w:szCs w:val="18"/>
              </w:rPr>
              <w:t>brevipes</w:t>
            </w:r>
            <w:bookmarkEnd w:id="46"/>
            <w:bookmarkEnd w:id="47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N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bookmarkStart w:id="48" w:name="OLE_LINK27"/>
            <w:r w:rsidRPr="00402A84">
              <w:rPr>
                <w:sz w:val="18"/>
                <w:szCs w:val="18"/>
              </w:rPr>
              <w:t>Yanzi Cave, Chenxi County, Hunan Province, China</w:t>
            </w:r>
            <w:bookmarkEnd w:id="48"/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o detailed location data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4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4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7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6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5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lastRenderedPageBreak/>
              <w:t xml:space="preserve">Nesticella </w:t>
            </w:r>
            <w:bookmarkStart w:id="49" w:name="OLE_LINK45"/>
            <w:bookmarkStart w:id="50" w:name="OLE_LINK46"/>
            <w:r>
              <w:rPr>
                <w:rFonts w:hint="eastAsia"/>
                <w:i/>
                <w:sz w:val="18"/>
                <w:szCs w:val="18"/>
              </w:rPr>
              <w:t>brevipes</w:t>
            </w:r>
            <w:bookmarkEnd w:id="49"/>
            <w:bookmarkEnd w:id="50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Z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Yan Cave, Chenxi County, Hunan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o detailed location data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5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4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8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7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6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00D90" w:rsidRDefault="00594A30" w:rsidP="00100D90">
            <w:pPr>
              <w:rPr>
                <w:i/>
                <w:sz w:val="18"/>
                <w:szCs w:val="18"/>
              </w:rPr>
            </w:pPr>
            <w:bookmarkStart w:id="51" w:name="OLE_LINK64"/>
            <w:bookmarkStart w:id="52" w:name="OLE_LINK65"/>
            <w:r w:rsidRPr="00100D90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5</w:t>
            </w:r>
            <w:bookmarkEnd w:id="51"/>
            <w:bookmarkEnd w:id="52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X1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Qixing Cave, Guilin City, 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20751E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6.33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8.25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6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4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39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7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X2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bookmarkStart w:id="53" w:name="OLE_LINK6"/>
            <w:r w:rsidRPr="00402A84">
              <w:rPr>
                <w:sz w:val="18"/>
                <w:szCs w:val="18"/>
              </w:rPr>
              <w:t>Dushu Cave, Hezhou City, Guangxi Province, China</w:t>
            </w:r>
            <w:bookmarkEnd w:id="53"/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20751E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1.095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1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6.705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7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4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0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49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8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X3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Ruyan Cave, Xing’an County, 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20751E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4.437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7.237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8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4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1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</w:t>
            </w:r>
            <w:r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49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100D90"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5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X4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Yanbei Cave, Guilin City, Guangxi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20751E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0.776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607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49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2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</w:t>
            </w:r>
            <w:r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0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bookmarkStart w:id="54" w:name="OLE_LINK66"/>
            <w:bookmarkStart w:id="55" w:name="OLE_LINK67"/>
            <w:r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b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bookmarkStart w:id="56" w:name="OLE_LINK396"/>
            <w:bookmarkStart w:id="57" w:name="OLE_LINK397"/>
            <w:bookmarkStart w:id="58" w:name="OLE_LINK40"/>
            <w:bookmarkStart w:id="59" w:name="OLE_LINK47"/>
            <w:r w:rsidRPr="00262096">
              <w:rPr>
                <w:i/>
                <w:sz w:val="18"/>
                <w:szCs w:val="18"/>
              </w:rPr>
              <w:t>apiculata</w:t>
            </w:r>
            <w:bookmarkEnd w:id="54"/>
            <w:bookmarkEnd w:id="55"/>
            <w:bookmarkEnd w:id="56"/>
            <w:bookmarkEnd w:id="57"/>
            <w:bookmarkEnd w:id="58"/>
            <w:bookmarkEnd w:id="59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B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 xml:space="preserve">Huiyinbi , Zanhuang County, Hebei Province, </w:t>
            </w:r>
            <w:r w:rsidRPr="00402A84">
              <w:rPr>
                <w:sz w:val="18"/>
                <w:szCs w:val="18"/>
              </w:rPr>
              <w:lastRenderedPageBreak/>
              <w:t>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C57E79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lastRenderedPageBreak/>
              <w:t>N3</w:t>
            </w: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26.4</w:t>
            </w:r>
            <w:r w:rsidRPr="00402A84">
              <w:rPr>
                <w:sz w:val="18"/>
                <w:szCs w:val="18"/>
              </w:rPr>
              <w:t>'E114</w:t>
            </w:r>
            <w:r>
              <w:rPr>
                <w:sz w:val="18"/>
                <w:szCs w:val="18"/>
              </w:rPr>
              <w:t xml:space="preserve"> º</w:t>
            </w:r>
            <w:r>
              <w:rPr>
                <w:rFonts w:hint="eastAsia"/>
                <w:sz w:val="18"/>
                <w:szCs w:val="18"/>
              </w:rPr>
              <w:t>1.8</w:t>
            </w:r>
            <w:r w:rsidRPr="00402A84">
              <w:rPr>
                <w:sz w:val="18"/>
                <w:szCs w:val="18"/>
              </w:rPr>
              <w:t>'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0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48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3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1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601E5" w:rsidRDefault="00594A30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60" w:name="OLE_LINK352"/>
            <w:bookmarkStart w:id="61" w:name="OLE_LINK353"/>
            <w:bookmarkStart w:id="62" w:name="OLE_LINK68"/>
            <w:r>
              <w:rPr>
                <w:i/>
                <w:sz w:val="18"/>
                <w:szCs w:val="18"/>
              </w:rPr>
              <w:lastRenderedPageBreak/>
              <w:t xml:space="preserve">Nesticella </w:t>
            </w:r>
            <w:bookmarkStart w:id="63" w:name="OLE_LINK29"/>
            <w:bookmarkStart w:id="64" w:name="OLE_LINK30"/>
            <w:r w:rsidRPr="001601E5">
              <w:rPr>
                <w:rFonts w:hint="eastAsia"/>
                <w:i/>
                <w:sz w:val="18"/>
                <w:szCs w:val="18"/>
              </w:rPr>
              <w:t>gracilenta</w:t>
            </w:r>
            <w:bookmarkEnd w:id="60"/>
            <w:bookmarkEnd w:id="61"/>
            <w:bookmarkEnd w:id="62"/>
            <w:bookmarkEnd w:id="63"/>
            <w:bookmarkEnd w:id="64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JQ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Jinqian Cave, Puding Coun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00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7.843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1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4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4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52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2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1601E5" w:rsidRDefault="00594A30" w:rsidP="00443E2B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esticella </w:t>
            </w:r>
            <w:bookmarkStart w:id="65" w:name="OLE_LINK31"/>
            <w:bookmarkStart w:id="66" w:name="OLE_LINK35"/>
            <w:r>
              <w:rPr>
                <w:rFonts w:hint="eastAsia"/>
                <w:i/>
                <w:sz w:val="18"/>
                <w:szCs w:val="18"/>
              </w:rPr>
              <w:t>shanlinensis</w:t>
            </w:r>
            <w:bookmarkEnd w:id="65"/>
            <w:bookmarkEnd w:id="66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L2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Guanlong Cave, Xishui Coun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3.968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6</w:t>
            </w:r>
            <w:r>
              <w:rPr>
                <w:sz w:val="18"/>
                <w:szCs w:val="18"/>
              </w:rPr>
              <w:t>º09.96´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3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6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54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4</w:t>
            </w:r>
          </w:p>
        </w:tc>
      </w:tr>
      <w:tr w:rsidR="009E6B47" w:rsidRPr="00402A84" w:rsidTr="00866D4E">
        <w:tc>
          <w:tcPr>
            <w:tcW w:w="608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bookmarkStart w:id="67" w:name="OLE_LINK71"/>
            <w:bookmarkStart w:id="68" w:name="OLE_LINK72"/>
            <w:bookmarkStart w:id="69" w:name="_Hlk360695019"/>
            <w:r>
              <w:rPr>
                <w:i/>
                <w:sz w:val="18"/>
                <w:szCs w:val="18"/>
              </w:rPr>
              <w:t>Nesticella shanlinensis</w:t>
            </w:r>
            <w:bookmarkEnd w:id="67"/>
            <w:bookmarkEnd w:id="68"/>
          </w:p>
        </w:tc>
        <w:tc>
          <w:tcPr>
            <w:tcW w:w="466" w:type="pct"/>
            <w:shd w:val="clear" w:color="auto" w:fill="auto"/>
            <w:vAlign w:val="center"/>
          </w:tcPr>
          <w:p w:rsidR="00594A30" w:rsidRDefault="00594A30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L3</w:t>
            </w:r>
          </w:p>
        </w:tc>
        <w:tc>
          <w:tcPr>
            <w:tcW w:w="826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Hejiao Cave, Suiyang County, Guizhou Province, China</w:t>
            </w:r>
          </w:p>
        </w:tc>
        <w:tc>
          <w:tcPr>
            <w:tcW w:w="982" w:type="pct"/>
            <w:shd w:val="clear" w:color="auto" w:fill="auto"/>
          </w:tcPr>
          <w:p w:rsidR="00594A30" w:rsidRPr="00402A84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704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17.30´</w:t>
            </w: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594A30" w:rsidRPr="009E6B47" w:rsidRDefault="00594A30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4</w:t>
            </w:r>
          </w:p>
        </w:tc>
        <w:tc>
          <w:tcPr>
            <w:tcW w:w="412" w:type="pct"/>
          </w:tcPr>
          <w:p w:rsidR="00594A30" w:rsidRPr="009E6B47" w:rsidRDefault="00DF532A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594A30" w:rsidRPr="009E6B47" w:rsidRDefault="004A5242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7</w:t>
            </w:r>
          </w:p>
        </w:tc>
        <w:tc>
          <w:tcPr>
            <w:tcW w:w="362" w:type="pct"/>
          </w:tcPr>
          <w:p w:rsidR="00594A30" w:rsidRPr="009E6B47" w:rsidRDefault="00866D4E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55</w:t>
            </w:r>
          </w:p>
        </w:tc>
        <w:tc>
          <w:tcPr>
            <w:tcW w:w="413" w:type="pct"/>
            <w:gridSpan w:val="2"/>
          </w:tcPr>
          <w:p w:rsidR="00594A30" w:rsidRPr="009E6B47" w:rsidRDefault="009E6B47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5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70" w:name="_Hlk360695133"/>
            <w:bookmarkEnd w:id="69"/>
            <w:r>
              <w:rPr>
                <w:i/>
                <w:sz w:val="18"/>
                <w:szCs w:val="18"/>
              </w:rPr>
              <w:t>Nesticella shanlinensis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S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Woshuida Cave, Guiding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20751E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 xml:space="preserve"> º</w:t>
            </w:r>
            <w:r>
              <w:rPr>
                <w:rFonts w:hint="eastAsia"/>
                <w:sz w:val="18"/>
                <w:szCs w:val="18"/>
              </w:rPr>
              <w:t>13.</w:t>
            </w:r>
            <w:r w:rsidRPr="00402A8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 xml:space="preserve"> º</w:t>
            </w:r>
            <w:r>
              <w:rPr>
                <w:rFonts w:hint="eastAsia"/>
                <w:sz w:val="18"/>
                <w:szCs w:val="18"/>
              </w:rPr>
              <w:t>108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6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0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73</w:t>
            </w:r>
          </w:p>
        </w:tc>
        <w:tc>
          <w:tcPr>
            <w:tcW w:w="362" w:type="pct"/>
          </w:tcPr>
          <w:p w:rsidR="00253474" w:rsidRPr="009E6B47" w:rsidRDefault="00253474" w:rsidP="0025347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</w:t>
            </w:r>
            <w:r>
              <w:rPr>
                <w:rFonts w:hint="eastAsia"/>
                <w:sz w:val="18"/>
                <w:szCs w:val="18"/>
              </w:rPr>
              <w:t>402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97</w:t>
            </w:r>
          </w:p>
        </w:tc>
      </w:tr>
      <w:bookmarkEnd w:id="70"/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Nesticella shanlinensis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H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Mahuang Cave, Suiyang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611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7.370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     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5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8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56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6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sticella shanlinensis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L6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Shanlin Cave, Suiyang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643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17.28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2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5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53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3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71" w:name="OLE_LINK354"/>
            <w:bookmarkStart w:id="72" w:name="OLE_LINK355"/>
            <w:r>
              <w:rPr>
                <w:i/>
                <w:sz w:val="18"/>
                <w:szCs w:val="18"/>
              </w:rPr>
              <w:t xml:space="preserve">Nesticella </w:t>
            </w:r>
            <w:bookmarkStart w:id="73" w:name="OLE_LINK36"/>
            <w:bookmarkStart w:id="74" w:name="OLE_LINK37"/>
            <w:bookmarkEnd w:id="71"/>
            <w:bookmarkEnd w:id="72"/>
            <w:r>
              <w:rPr>
                <w:i/>
                <w:sz w:val="18"/>
                <w:szCs w:val="18"/>
              </w:rPr>
              <w:t>shanlinensis</w:t>
            </w:r>
            <w:bookmarkEnd w:id="73"/>
            <w:bookmarkEnd w:id="74"/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A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Mawan Cave, Suiyang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B0592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8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11.87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 xml:space="preserve"> º</w:t>
            </w:r>
            <w:r>
              <w:rPr>
                <w:rFonts w:hint="eastAsia"/>
                <w:sz w:val="18"/>
                <w:szCs w:val="18"/>
              </w:rPr>
              <w:t>4.297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  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6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3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49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57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7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100D90" w:rsidRDefault="00253474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75" w:name="OLE_LINK73"/>
            <w:bookmarkStart w:id="76" w:name="OLE_LINK74"/>
            <w:r>
              <w:rPr>
                <w:i/>
                <w:sz w:val="18"/>
                <w:szCs w:val="18"/>
              </w:rPr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sp6</w:t>
            </w:r>
            <w:bookmarkEnd w:id="75"/>
            <w:bookmarkEnd w:id="76"/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C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Sanfenhe Cave, Libo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7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4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0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58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8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100D90" w:rsidRDefault="00253474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77" w:name="OLE_LINK75"/>
            <w:bookmarkStart w:id="78" w:name="OLE_LINK76"/>
            <w:r w:rsidRPr="00100D90">
              <w:rPr>
                <w:i/>
                <w:sz w:val="18"/>
                <w:szCs w:val="18"/>
              </w:rPr>
              <w:t xml:space="preserve">Nesticella </w:t>
            </w:r>
            <w:bookmarkStart w:id="79" w:name="OLE_LINK8"/>
            <w:bookmarkStart w:id="80" w:name="OLE_LINK9"/>
            <w:bookmarkStart w:id="81" w:name="OLE_LINK42"/>
            <w:r w:rsidRPr="00100D90">
              <w:rPr>
                <w:i/>
                <w:sz w:val="18"/>
                <w:szCs w:val="18"/>
              </w:rPr>
              <w:t>verticalis</w:t>
            </w:r>
            <w:bookmarkEnd w:id="77"/>
            <w:bookmarkEnd w:id="78"/>
            <w:bookmarkEnd w:id="79"/>
            <w:bookmarkEnd w:id="80"/>
            <w:bookmarkEnd w:id="81"/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JS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 xml:space="preserve">Jinshanrong Cave, Tianzhu </w:t>
            </w:r>
            <w:r w:rsidRPr="00402A84">
              <w:rPr>
                <w:kern w:val="0"/>
                <w:sz w:val="18"/>
                <w:szCs w:val="18"/>
              </w:rPr>
              <w:lastRenderedPageBreak/>
              <w:t>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lastRenderedPageBreak/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7.66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9</w:t>
            </w:r>
            <w:r>
              <w:rPr>
                <w:sz w:val="18"/>
                <w:szCs w:val="18"/>
              </w:rPr>
              <w:t>º12.37´</w:t>
            </w:r>
            <w:r w:rsidRPr="00402A84">
              <w:rPr>
                <w:sz w:val="18"/>
                <w:szCs w:val="18"/>
              </w:rPr>
              <w:t xml:space="preserve">      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8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5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59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59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1601E5" w:rsidRDefault="00253474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82" w:name="OLE_LINK77"/>
            <w:bookmarkStart w:id="83" w:name="OLE_LINK78"/>
            <w:r>
              <w:rPr>
                <w:i/>
                <w:sz w:val="18"/>
                <w:szCs w:val="18"/>
              </w:rPr>
              <w:lastRenderedPageBreak/>
              <w:t>Nesticella</w:t>
            </w:r>
            <w:r>
              <w:rPr>
                <w:rFonts w:hint="eastAsia"/>
                <w:i/>
                <w:sz w:val="18"/>
                <w:szCs w:val="18"/>
              </w:rPr>
              <w:t xml:space="preserve"> </w:t>
            </w:r>
            <w:bookmarkStart w:id="84" w:name="OLE_LINK11"/>
            <w:bookmarkStart w:id="85" w:name="OLE_LINK12"/>
            <w:r w:rsidRPr="001601E5">
              <w:rPr>
                <w:rFonts w:hint="eastAsia"/>
                <w:i/>
                <w:sz w:val="18"/>
                <w:szCs w:val="18"/>
              </w:rPr>
              <w:t>semicircularis</w:t>
            </w:r>
            <w:bookmarkEnd w:id="82"/>
            <w:bookmarkEnd w:id="83"/>
            <w:bookmarkEnd w:id="84"/>
            <w:bookmarkEnd w:id="85"/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X3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Xiao Cave, Sansui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o detailed location data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59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0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0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1601E5" w:rsidRDefault="00253474" w:rsidP="00EC2B04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esticella </w:t>
            </w:r>
            <w:r w:rsidRPr="001601E5">
              <w:rPr>
                <w:rFonts w:hint="eastAsia"/>
                <w:i/>
                <w:sz w:val="18"/>
                <w:szCs w:val="18"/>
              </w:rPr>
              <w:t>semicircularis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I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 xml:space="preserve">Gui Cave, </w:t>
            </w:r>
            <w:r w:rsidRPr="00402A84">
              <w:rPr>
                <w:sz w:val="18"/>
                <w:szCs w:val="18"/>
              </w:rPr>
              <w:t>Sansui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01.241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42.71´</w:t>
            </w:r>
            <w:r w:rsidRPr="00402A84">
              <w:rPr>
                <w:sz w:val="18"/>
                <w:szCs w:val="18"/>
              </w:rPr>
              <w:t xml:space="preserve"> </w:t>
            </w:r>
          </w:p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0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6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3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1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1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1601E5" w:rsidRDefault="00253474" w:rsidP="00EC2B04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esticella </w:t>
            </w:r>
            <w:r w:rsidRPr="001601E5">
              <w:rPr>
                <w:rFonts w:hint="eastAsia"/>
                <w:i/>
                <w:sz w:val="18"/>
                <w:szCs w:val="18"/>
              </w:rPr>
              <w:t>semicircularis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X4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Panzi Cave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0.8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9.648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1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7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4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2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2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1601E5" w:rsidRDefault="00253474" w:rsidP="00EC2B04">
            <w:pPr>
              <w:spacing w:line="480" w:lineRule="auto"/>
              <w:rPr>
                <w:i/>
                <w:sz w:val="18"/>
                <w:szCs w:val="18"/>
              </w:rPr>
            </w:pPr>
            <w:bookmarkStart w:id="86" w:name="OLE_LINK82"/>
            <w:bookmarkStart w:id="87" w:name="OLE_LINK83"/>
            <w:r>
              <w:rPr>
                <w:i/>
                <w:sz w:val="18"/>
                <w:szCs w:val="18"/>
              </w:rPr>
              <w:t xml:space="preserve">Nesticella </w:t>
            </w:r>
            <w:r w:rsidRPr="001601E5">
              <w:rPr>
                <w:rFonts w:hint="eastAsia"/>
                <w:i/>
                <w:sz w:val="18"/>
                <w:szCs w:val="18"/>
              </w:rPr>
              <w:t>semicircularis</w:t>
            </w:r>
            <w:bookmarkEnd w:id="86"/>
            <w:bookmarkEnd w:id="87"/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X6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>He</w:t>
            </w:r>
            <w:r w:rsidRPr="00402A84">
              <w:rPr>
                <w:kern w:val="0"/>
                <w:sz w:val="18"/>
                <w:szCs w:val="18"/>
              </w:rPr>
              <w:t>bian Cave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0A2CF9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9.072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55.7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 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8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8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75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F359398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99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1601E5" w:rsidRDefault="00253474" w:rsidP="00EC2B04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esticella </w:t>
            </w:r>
            <w:r w:rsidRPr="001601E5">
              <w:rPr>
                <w:rFonts w:hint="eastAsia"/>
                <w:i/>
                <w:sz w:val="18"/>
                <w:szCs w:val="18"/>
              </w:rPr>
              <w:t>semicircularis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B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Lubian Cave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7</w:t>
            </w:r>
            <w:bookmarkStart w:id="88" w:name="OLE_LINK391"/>
            <w:bookmarkStart w:id="89" w:name="OLE_LINK392"/>
            <w:bookmarkStart w:id="90" w:name="OLE_LINK393"/>
            <w:r>
              <w:rPr>
                <w:sz w:val="18"/>
                <w:szCs w:val="18"/>
              </w:rPr>
              <w:t>º</w:t>
            </w:r>
            <w:bookmarkEnd w:id="88"/>
            <w:bookmarkEnd w:id="89"/>
            <w:bookmarkEnd w:id="90"/>
            <w:r w:rsidRPr="00402A84">
              <w:rPr>
                <w:sz w:val="18"/>
                <w:szCs w:val="18"/>
              </w:rPr>
              <w:t>29.18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5.417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  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7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59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74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F359397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98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1601E5" w:rsidRDefault="00253474" w:rsidP="00EC2B04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esticella </w:t>
            </w:r>
            <w:r w:rsidRPr="001601E5">
              <w:rPr>
                <w:rFonts w:hint="eastAsia"/>
                <w:i/>
                <w:sz w:val="18"/>
                <w:szCs w:val="18"/>
              </w:rPr>
              <w:lastRenderedPageBreak/>
              <w:t>semicircularis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ZD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>Zuigeda Cave,</w:t>
            </w:r>
            <w:r w:rsidRPr="00402A84">
              <w:rPr>
                <w:kern w:val="0"/>
                <w:sz w:val="18"/>
                <w:szCs w:val="18"/>
              </w:rPr>
              <w:t xml:space="preserve"> Kaili City, </w:t>
            </w:r>
            <w:r w:rsidRPr="00402A84">
              <w:rPr>
                <w:kern w:val="0"/>
                <w:sz w:val="18"/>
                <w:szCs w:val="18"/>
              </w:rPr>
              <w:lastRenderedPageBreak/>
              <w:t>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lastRenderedPageBreak/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sz w:val="18"/>
                <w:szCs w:val="18"/>
              </w:rPr>
              <w:t>29.18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55.41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sz w:val="18"/>
                <w:szCs w:val="18"/>
              </w:rPr>
              <w:t xml:space="preserve">  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lastRenderedPageBreak/>
              <w:t>KF359099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DF532A">
              <w:rPr>
                <w:rFonts w:eastAsia="AdvTimes"/>
                <w:kern w:val="0"/>
                <w:sz w:val="18"/>
                <w:szCs w:val="18"/>
              </w:rPr>
              <w:t>KF359460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76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>
              <w:rPr>
                <w:rFonts w:eastAsia="AdvTimes" w:hint="eastAsia"/>
                <w:kern w:val="0"/>
                <w:sz w:val="18"/>
                <w:szCs w:val="18"/>
              </w:rPr>
              <w:t>KF359399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300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ind w:rightChars="-107" w:right="-225"/>
              <w:rPr>
                <w:i/>
                <w:sz w:val="18"/>
                <w:szCs w:val="18"/>
              </w:rPr>
            </w:pPr>
            <w:bookmarkStart w:id="91" w:name="OLE_LINK34"/>
            <w:bookmarkStart w:id="92" w:name="OLE_LINK335"/>
            <w:bookmarkStart w:id="93" w:name="OLE_LINK356"/>
            <w:bookmarkStart w:id="94" w:name="OLE_LINK357"/>
            <w:r w:rsidRPr="00402A84">
              <w:rPr>
                <w:i/>
                <w:sz w:val="18"/>
                <w:szCs w:val="18"/>
              </w:rPr>
              <w:lastRenderedPageBreak/>
              <w:t xml:space="preserve">Nesticella </w:t>
            </w:r>
            <w:bookmarkEnd w:id="91"/>
            <w:bookmarkEnd w:id="92"/>
            <w:r w:rsidRPr="00402A84">
              <w:rPr>
                <w:i/>
                <w:sz w:val="18"/>
                <w:szCs w:val="18"/>
              </w:rPr>
              <w:t>odonata</w:t>
            </w:r>
            <w:bookmarkEnd w:id="93"/>
            <w:bookmarkEnd w:id="94"/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ZC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Zhichang Cave, Changshun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1.750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5.230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1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68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253474">
              <w:rPr>
                <w:sz w:val="18"/>
                <w:szCs w:val="18"/>
              </w:rPr>
              <w:t>KF359392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92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odon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S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Yuelu Mountain, Changsha City, Hunan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1.4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12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55.77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2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69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253474">
              <w:rPr>
                <w:sz w:val="18"/>
                <w:szCs w:val="18"/>
              </w:rPr>
              <w:t>KF359393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93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odon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I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95" w:name="OLE_LINK17"/>
            <w:r w:rsidRPr="00402A84">
              <w:rPr>
                <w:kern w:val="0"/>
                <w:sz w:val="18"/>
                <w:szCs w:val="18"/>
              </w:rPr>
              <w:t>Liuguan Cave, Changshun County, Guizhou Province, China</w:t>
            </w:r>
            <w:bookmarkEnd w:id="95"/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9.148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7.722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3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70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253474">
              <w:rPr>
                <w:sz w:val="18"/>
                <w:szCs w:val="18"/>
              </w:rPr>
              <w:t>KF359394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94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96" w:name="_Hlk336872617"/>
            <w:r w:rsidRPr="00402A84">
              <w:rPr>
                <w:i/>
                <w:sz w:val="18"/>
                <w:szCs w:val="18"/>
              </w:rPr>
              <w:t>Nesticella odon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XD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97" w:name="OLE_LINK18"/>
            <w:bookmarkStart w:id="98" w:name="OLE_LINK19"/>
            <w:r w:rsidRPr="00402A84">
              <w:rPr>
                <w:kern w:val="0"/>
                <w:sz w:val="18"/>
                <w:szCs w:val="18"/>
              </w:rPr>
              <w:t>Xiao Cave, Bijie City, Guizhou Province, China</w:t>
            </w:r>
            <w:bookmarkEnd w:id="97"/>
            <w:bookmarkEnd w:id="98"/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6.63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4.539</w:t>
            </w:r>
            <w:r>
              <w:rPr>
                <w:sz w:val="18"/>
                <w:szCs w:val="18"/>
              </w:rPr>
              <w:t>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4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7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253474">
              <w:rPr>
                <w:sz w:val="18"/>
                <w:szCs w:val="18"/>
              </w:rPr>
              <w:t>KF359395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95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odonat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C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 xml:space="preserve">Fengchen Cave, Tongren </w:t>
            </w:r>
            <w:r w:rsidRPr="00402A84">
              <w:rPr>
                <w:rFonts w:hint="eastAsia"/>
                <w:kern w:val="0"/>
                <w:sz w:val="18"/>
                <w:szCs w:val="18"/>
              </w:rPr>
              <w:lastRenderedPageBreak/>
              <w:t>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lastRenderedPageBreak/>
              <w:t>N27</w:t>
            </w:r>
            <w:r>
              <w:rPr>
                <w:kern w:val="0"/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0.876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8</w:t>
            </w:r>
            <w:r>
              <w:rPr>
                <w:kern w:val="0"/>
                <w:sz w:val="18"/>
                <w:szCs w:val="18"/>
              </w:rPr>
              <w:t>º</w:t>
            </w:r>
            <w:r>
              <w:rPr>
                <w:sz w:val="18"/>
                <w:szCs w:val="18"/>
              </w:rPr>
              <w:t>01.32´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5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7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253474">
              <w:rPr>
                <w:sz w:val="18"/>
                <w:szCs w:val="18"/>
              </w:rPr>
              <w:t>KF359396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96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99" w:name="OLE_LINK358"/>
            <w:bookmarkStart w:id="100" w:name="OLE_LINK359"/>
            <w:bookmarkStart w:id="101" w:name="OLE_LINK79"/>
            <w:bookmarkEnd w:id="96"/>
            <w:r w:rsidRPr="00402A84">
              <w:rPr>
                <w:i/>
                <w:sz w:val="18"/>
                <w:szCs w:val="18"/>
              </w:rPr>
              <w:lastRenderedPageBreak/>
              <w:t>Nesticella mogera</w:t>
            </w:r>
            <w:bookmarkEnd w:id="99"/>
            <w:bookmarkEnd w:id="100"/>
            <w:bookmarkEnd w:id="101"/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102" w:name="OLE_LINK28"/>
            <w:r w:rsidRPr="00402A84">
              <w:rPr>
                <w:kern w:val="0"/>
                <w:sz w:val="18"/>
                <w:szCs w:val="18"/>
              </w:rPr>
              <w:t>Guixian Cave, Xishui County, Guizhou Province, China</w:t>
            </w:r>
            <w:bookmarkEnd w:id="102"/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2.68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6</w:t>
            </w:r>
            <w:r>
              <w:rPr>
                <w:sz w:val="18"/>
                <w:szCs w:val="18"/>
              </w:rPr>
              <w:t>º09.6´</w:t>
            </w:r>
            <w:r w:rsidRPr="00402A84">
              <w:rPr>
                <w:sz w:val="18"/>
                <w:szCs w:val="18"/>
              </w:rPr>
              <w:t xml:space="preserve">  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2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5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3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3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2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Qingtangwan Cave, Sinan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o detailed location data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3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6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4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3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Xianren Cave, Fuquan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47.992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5.112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4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>
              <w:rPr>
                <w:rFonts w:eastAsia="Adv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7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866D4E">
              <w:rPr>
                <w:rFonts w:eastAsia="AdvTimes"/>
                <w:kern w:val="0"/>
                <w:sz w:val="18"/>
                <w:szCs w:val="18"/>
              </w:rPr>
              <w:t>KF35936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65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4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Wolong Cave, Haikou City, Hainan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o detailed location data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5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103" w:name="OLE_LINK41"/>
            <w:bookmarkStart w:id="104" w:name="OLE_LINK48"/>
            <w:r w:rsidRPr="009E6B47">
              <w:rPr>
                <w:sz w:val="18"/>
                <w:szCs w:val="18"/>
              </w:rPr>
              <w:t>KF359158</w:t>
            </w:r>
            <w:bookmarkEnd w:id="103"/>
            <w:bookmarkEnd w:id="104"/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6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5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 xml:space="preserve">Baiyun Cave, Lincheng </w:t>
            </w:r>
            <w:r w:rsidRPr="00402A84">
              <w:rPr>
                <w:kern w:val="0"/>
                <w:sz w:val="18"/>
                <w:szCs w:val="18"/>
              </w:rPr>
              <w:lastRenderedPageBreak/>
              <w:t>County, Hebei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N</w:t>
            </w:r>
            <w:r w:rsidRPr="00402A84">
              <w:rPr>
                <w:sz w:val="18"/>
                <w:szCs w:val="18"/>
              </w:rPr>
              <w:t>37°27</w:t>
            </w:r>
            <w:r>
              <w:rPr>
                <w:rFonts w:hint="eastAsia"/>
                <w:sz w:val="18"/>
                <w:szCs w:val="18"/>
              </w:rPr>
              <w:t>.35</w:t>
            </w:r>
            <w:r w:rsidRPr="00402A84">
              <w:rPr>
                <w:sz w:val="18"/>
                <w:szCs w:val="18"/>
              </w:rPr>
              <w:t>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4°25</w:t>
            </w:r>
            <w:r>
              <w:rPr>
                <w:rFonts w:hint="eastAsia"/>
                <w:sz w:val="18"/>
                <w:szCs w:val="18"/>
              </w:rPr>
              <w:t>.92</w:t>
            </w:r>
            <w:r w:rsidRPr="00402A84">
              <w:rPr>
                <w:sz w:val="18"/>
                <w:szCs w:val="18"/>
              </w:rPr>
              <w:t>'</w:t>
            </w:r>
          </w:p>
          <w:p w:rsidR="00253474" w:rsidRPr="00402A84" w:rsidRDefault="00253474" w:rsidP="00866D4E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lastRenderedPageBreak/>
              <w:t>KF359066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59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7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6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Laohu Cave, Liuzhou City, Guangxi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7.826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4.168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7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3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60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8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7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Tiexirong Cave, Kaili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27</w:t>
            </w:r>
            <w:r w:rsidRPr="00402A84">
              <w:rPr>
                <w:sz w:val="18"/>
                <w:szCs w:val="18"/>
              </w:rPr>
              <w:t>°04</w:t>
            </w:r>
            <w:r>
              <w:rPr>
                <w:sz w:val="18"/>
                <w:szCs w:val="18"/>
              </w:rPr>
              <w:t>´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08°27</w:t>
            </w:r>
            <w:r>
              <w:rPr>
                <w:sz w:val="18"/>
                <w:szCs w:val="18"/>
              </w:rPr>
              <w:t>´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8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4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0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6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69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8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Jiguan Cave, Luoyang City, Henan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33°46</w:t>
            </w:r>
            <w:r>
              <w:rPr>
                <w:rFonts w:hint="eastAsia"/>
                <w:sz w:val="18"/>
                <w:szCs w:val="18"/>
              </w:rPr>
              <w:t>.74</w:t>
            </w:r>
            <w:r w:rsidRPr="00402A84">
              <w:rPr>
                <w:sz w:val="18"/>
                <w:szCs w:val="18"/>
              </w:rPr>
              <w:t>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1°37</w:t>
            </w:r>
            <w:r>
              <w:rPr>
                <w:rFonts w:hint="eastAsia"/>
                <w:sz w:val="18"/>
                <w:szCs w:val="18"/>
              </w:rPr>
              <w:t>.23</w:t>
            </w:r>
            <w:r w:rsidRPr="00402A84">
              <w:rPr>
                <w:sz w:val="18"/>
                <w:szCs w:val="18"/>
              </w:rPr>
              <w:t>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69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6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</w:t>
            </w:r>
            <w:r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70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9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105" w:name="OLE_LINK21"/>
            <w:bookmarkStart w:id="106" w:name="OLE_LINK22"/>
            <w:r w:rsidRPr="00402A84">
              <w:rPr>
                <w:kern w:val="0"/>
                <w:sz w:val="18"/>
                <w:szCs w:val="18"/>
              </w:rPr>
              <w:t xml:space="preserve">Bailong Cave, Yizhou </w:t>
            </w:r>
            <w:bookmarkStart w:id="107" w:name="OLE_LINK20"/>
            <w:r w:rsidRPr="00402A84">
              <w:rPr>
                <w:kern w:val="0"/>
                <w:sz w:val="18"/>
                <w:szCs w:val="18"/>
              </w:rPr>
              <w:t>City, Guangxi Province, China</w:t>
            </w:r>
            <w:bookmarkEnd w:id="105"/>
            <w:bookmarkEnd w:id="106"/>
            <w:bookmarkEnd w:id="107"/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0.322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0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39.8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402A84">
              <w:rPr>
                <w:sz w:val="18"/>
                <w:szCs w:val="18"/>
              </w:rPr>
              <w:t>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70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5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6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866D4E">
              <w:rPr>
                <w:rFonts w:eastAsia="AdvTimes"/>
                <w:kern w:val="0"/>
                <w:sz w:val="18"/>
                <w:szCs w:val="18"/>
              </w:rPr>
              <w:t>KF359371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71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0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Lingui County, Guangxi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13.03</w:t>
            </w:r>
            <w:r w:rsidRPr="00402A84">
              <w:rPr>
                <w:sz w:val="18"/>
                <w:szCs w:val="18"/>
              </w:rPr>
              <w:t>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9.293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71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63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866D4E">
              <w:rPr>
                <w:rFonts w:eastAsia="AdvTimes"/>
                <w:kern w:val="0"/>
                <w:sz w:val="18"/>
                <w:szCs w:val="18"/>
              </w:rPr>
              <w:t>KF35937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72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1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 xml:space="preserve">Xiannv Cave, Yizhou City, </w:t>
            </w:r>
            <w:r w:rsidRPr="00402A84">
              <w:rPr>
                <w:kern w:val="0"/>
                <w:sz w:val="18"/>
                <w:szCs w:val="18"/>
              </w:rPr>
              <w:lastRenderedPageBreak/>
              <w:t>Guangxi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N</w:t>
            </w:r>
            <w:r w:rsidRPr="00402A84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9.3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402A84">
              <w:rPr>
                <w:sz w:val="18"/>
                <w:szCs w:val="18"/>
              </w:rPr>
              <w:t>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 xml:space="preserve"> 108</w:t>
            </w:r>
            <w:r>
              <w:rPr>
                <w:sz w:val="18"/>
                <w:szCs w:val="18"/>
              </w:rPr>
              <w:t>º34.2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402A84">
              <w:rPr>
                <w:sz w:val="18"/>
                <w:szCs w:val="18"/>
              </w:rPr>
              <w:t>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lastRenderedPageBreak/>
              <w:t>KF359072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6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64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866D4E">
              <w:rPr>
                <w:rFonts w:eastAsia="AdvTimes"/>
                <w:kern w:val="0"/>
                <w:sz w:val="18"/>
                <w:szCs w:val="18"/>
              </w:rPr>
              <w:t>KF35937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73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2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Unnamed Cave, Rongshui County, Guangxi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º03.6</w:t>
            </w:r>
            <w:r w:rsidRPr="00402A84">
              <w:rPr>
                <w:sz w:val="18"/>
                <w:szCs w:val="18"/>
              </w:rPr>
              <w:t>'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402A84">
              <w:rPr>
                <w:sz w:val="18"/>
                <w:szCs w:val="18"/>
              </w:rPr>
              <w:t xml:space="preserve"> 109</w:t>
            </w:r>
            <w:r>
              <w:rPr>
                <w:sz w:val="18"/>
                <w:szCs w:val="18"/>
              </w:rPr>
              <w:t>º14.68</w:t>
            </w:r>
            <w:r w:rsidRPr="00402A84">
              <w:rPr>
                <w:sz w:val="18"/>
                <w:szCs w:val="18"/>
              </w:rPr>
              <w:t>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73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7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8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866D4E">
              <w:rPr>
                <w:sz w:val="18"/>
                <w:szCs w:val="18"/>
              </w:rPr>
              <w:t>KF35937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74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3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108" w:name="OLE_LINK25"/>
            <w:bookmarkStart w:id="109" w:name="OLE_LINK26"/>
            <w:r w:rsidRPr="00402A84">
              <w:rPr>
                <w:kern w:val="0"/>
                <w:sz w:val="18"/>
                <w:szCs w:val="18"/>
              </w:rPr>
              <w:t>Xiniu Cave, Anlong County, Guizhou Province, China</w:t>
            </w:r>
            <w:bookmarkEnd w:id="108"/>
            <w:bookmarkEnd w:id="109"/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18.8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5</w:t>
            </w:r>
            <w:r>
              <w:rPr>
                <w:sz w:val="18"/>
                <w:szCs w:val="18"/>
              </w:rPr>
              <w:t>º35.29´</w:t>
            </w:r>
            <w:r w:rsidRPr="00402A84">
              <w:rPr>
                <w:sz w:val="18"/>
                <w:szCs w:val="18"/>
              </w:rPr>
              <w:t xml:space="preserve">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74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80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866D4E">
              <w:rPr>
                <w:rFonts w:eastAsia="AdvTimes"/>
                <w:kern w:val="0"/>
                <w:sz w:val="18"/>
                <w:szCs w:val="18"/>
              </w:rPr>
              <w:t>KF35937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75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4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bookmarkStart w:id="110" w:name="OLE_LINK23"/>
            <w:bookmarkStart w:id="111" w:name="OLE_LINK24"/>
            <w:r w:rsidRPr="00402A84">
              <w:rPr>
                <w:kern w:val="0"/>
                <w:sz w:val="18"/>
                <w:szCs w:val="18"/>
              </w:rPr>
              <w:t>Qingshan Cave, Qujing City, Yunnan Province, China</w:t>
            </w:r>
            <w:bookmarkEnd w:id="110"/>
            <w:bookmarkEnd w:id="111"/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5</w:t>
            </w:r>
            <w:r>
              <w:rPr>
                <w:sz w:val="18"/>
                <w:szCs w:val="18"/>
              </w:rPr>
              <w:t>º4.12</w:t>
            </w:r>
            <w:r w:rsidRPr="00402A84">
              <w:rPr>
                <w:sz w:val="18"/>
                <w:szCs w:val="18"/>
              </w:rPr>
              <w:t>'E103</w:t>
            </w:r>
            <w:r>
              <w:rPr>
                <w:sz w:val="18"/>
                <w:szCs w:val="18"/>
              </w:rPr>
              <w:t>º40.28</w:t>
            </w:r>
            <w:r w:rsidRPr="00402A84">
              <w:rPr>
                <w:sz w:val="18"/>
                <w:szCs w:val="18"/>
              </w:rPr>
              <w:t xml:space="preserve">'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75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8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82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76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 w:rsidP="00CA08E6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5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Long</w:t>
            </w:r>
            <w:bookmarkStart w:id="112" w:name="OLE_LINK4"/>
            <w:bookmarkStart w:id="113" w:name="OLE_LINK7"/>
            <w:r w:rsidRPr="00402A84">
              <w:rPr>
                <w:kern w:val="0"/>
                <w:sz w:val="18"/>
                <w:szCs w:val="18"/>
              </w:rPr>
              <w:t>ma Cave, Yuxi City, Y</w:t>
            </w:r>
            <w:bookmarkEnd w:id="112"/>
            <w:bookmarkEnd w:id="113"/>
            <w:r w:rsidRPr="00402A84">
              <w:rPr>
                <w:kern w:val="0"/>
                <w:sz w:val="18"/>
                <w:szCs w:val="18"/>
              </w:rPr>
              <w:t>unnan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4</w:t>
            </w:r>
            <w:r>
              <w:rPr>
                <w:sz w:val="18"/>
                <w:szCs w:val="18"/>
              </w:rPr>
              <w:t>º28.62</w:t>
            </w:r>
            <w:r w:rsidRPr="00402A84">
              <w:rPr>
                <w:sz w:val="18"/>
                <w:szCs w:val="18"/>
              </w:rPr>
              <w:t>'E102</w:t>
            </w:r>
            <w:r>
              <w:rPr>
                <w:sz w:val="18"/>
                <w:szCs w:val="18"/>
              </w:rPr>
              <w:t>º38.18</w:t>
            </w:r>
            <w:r w:rsidRPr="00402A84">
              <w:rPr>
                <w:sz w:val="18"/>
                <w:szCs w:val="18"/>
              </w:rPr>
              <w:t>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76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8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8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7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77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T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 xml:space="preserve">Gantuo Cave, Napo County, </w:t>
            </w:r>
            <w:r w:rsidRPr="00402A84">
              <w:rPr>
                <w:kern w:val="0"/>
                <w:sz w:val="18"/>
                <w:szCs w:val="18"/>
              </w:rPr>
              <w:lastRenderedPageBreak/>
              <w:t>Guangxi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lastRenderedPageBreak/>
              <w:t>N23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4.91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5</w:t>
            </w:r>
            <w:r>
              <w:rPr>
                <w:sz w:val="18"/>
                <w:szCs w:val="18"/>
              </w:rPr>
              <w:t>º50.42´</w:t>
            </w:r>
            <w:r w:rsidRPr="00402A84">
              <w:rPr>
                <w:sz w:val="18"/>
                <w:szCs w:val="18"/>
              </w:rPr>
              <w:t xml:space="preserve">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lastRenderedPageBreak/>
              <w:t>KF359077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69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83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550EF3">
              <w:rPr>
                <w:sz w:val="18"/>
                <w:szCs w:val="18"/>
              </w:rPr>
              <w:t>KF35937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278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X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Tiexice Cave, Zhenyuan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7</w:t>
            </w:r>
            <w:r>
              <w:rPr>
                <w:sz w:val="18"/>
                <w:szCs w:val="18"/>
              </w:rPr>
              <w:t>º29.07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55.73´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78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84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78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79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8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Yutang Cave, Guiyang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25.24´</w:t>
            </w:r>
            <w:r w:rsidRPr="00402A84">
              <w:rPr>
                <w:sz w:val="18"/>
                <w:szCs w:val="18"/>
              </w:rPr>
              <w:t>E106</w:t>
            </w:r>
            <w:r>
              <w:rPr>
                <w:sz w:val="18"/>
                <w:szCs w:val="18"/>
              </w:rPr>
              <w:t>º39.96´</w:t>
            </w:r>
            <w:r w:rsidRPr="00402A84">
              <w:rPr>
                <w:sz w:val="18"/>
                <w:szCs w:val="18"/>
              </w:rPr>
              <w:t xml:space="preserve">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8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>
              <w:rPr>
                <w:rFonts w:eastAsia="Adv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65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89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289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X19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Gui Cave, Xishui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2.7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6</w:t>
            </w:r>
            <w:r>
              <w:rPr>
                <w:sz w:val="18"/>
                <w:szCs w:val="18"/>
              </w:rPr>
              <w:t>º09.8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9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66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9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290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A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Bailong Cave, Guiyang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20751E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:26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32.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:106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40.2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90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70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67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550EF3">
              <w:rPr>
                <w:sz w:val="18"/>
                <w:szCs w:val="18"/>
              </w:rPr>
              <w:t>KF359391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A3604D">
              <w:rPr>
                <w:sz w:val="18"/>
                <w:szCs w:val="18"/>
              </w:rPr>
              <w:t>KF359291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XA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 xml:space="preserve">Xi’an Cave, Yizhou County, Guangxi Province, </w:t>
            </w:r>
            <w:r w:rsidRPr="00402A84">
              <w:rPr>
                <w:kern w:val="0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lastRenderedPageBreak/>
              <w:t>N24</w:t>
            </w:r>
            <w:r>
              <w:rPr>
                <w:sz w:val="18"/>
                <w:szCs w:val="18"/>
              </w:rPr>
              <w:t>º33.94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2.46´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79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7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550EF3">
              <w:rPr>
                <w:sz w:val="18"/>
                <w:szCs w:val="18"/>
              </w:rPr>
              <w:t>KF359378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A3604D">
              <w:rPr>
                <w:sz w:val="18"/>
                <w:szCs w:val="18"/>
              </w:rPr>
              <w:t>KF359280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Z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Laizi Cave, Meitan Coun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sz w:val="18"/>
                <w:szCs w:val="18"/>
              </w:rPr>
              <w:t>59.4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 xml:space="preserve"> º</w:t>
            </w:r>
            <w:r>
              <w:rPr>
                <w:rFonts w:hint="eastAsia"/>
                <w:sz w:val="18"/>
                <w:szCs w:val="18"/>
              </w:rPr>
              <w:t>37.0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 xml:space="preserve">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0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7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202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80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281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N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Changping County, Beijing City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40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5.409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sz w:val="18"/>
                <w:szCs w:val="18"/>
              </w:rPr>
              <w:t>E11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13.204</w:t>
            </w:r>
            <w:r>
              <w:rPr>
                <w:sz w:val="18"/>
                <w:szCs w:val="18"/>
              </w:rPr>
              <w:t>´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1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73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90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550EF3">
              <w:rPr>
                <w:sz w:val="18"/>
                <w:szCs w:val="18"/>
              </w:rPr>
              <w:t>KF35938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A3604D">
              <w:rPr>
                <w:sz w:val="18"/>
                <w:szCs w:val="18"/>
              </w:rPr>
              <w:t>KF359282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Baima Cave,Chongzuo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22º13.552',E106º94.459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3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>
              <w:rPr>
                <w:rFonts w:eastAsia="Adv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85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8</w:t>
            </w:r>
            <w:r>
              <w:rPr>
                <w:rFonts w:eastAsia="AdvTimes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284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XY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Xiayan Cave, Baise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º79.306',</w:t>
            </w:r>
            <w:r w:rsidRPr="00402A84">
              <w:rPr>
                <w:sz w:val="18"/>
                <w:szCs w:val="18"/>
              </w:rPr>
              <w:t>E 106</w:t>
            </w:r>
            <w:r>
              <w:rPr>
                <w:sz w:val="18"/>
                <w:szCs w:val="18"/>
              </w:rPr>
              <w:t>º37.218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5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>
              <w:rPr>
                <w:rFonts w:eastAsia="Adv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87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86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286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L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kern w:val="0"/>
                <w:sz w:val="18"/>
                <w:szCs w:val="18"/>
              </w:rPr>
              <w:t>Pulian Cave, Baise City, 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02A84">
              <w:rPr>
                <w:sz w:val="18"/>
                <w:szCs w:val="18"/>
              </w:rPr>
              <w:t>24</w:t>
            </w:r>
            <w:bookmarkStart w:id="114" w:name="OLE_LINK387"/>
            <w:bookmarkStart w:id="115" w:name="OLE_LINK388"/>
            <w:r>
              <w:rPr>
                <w:sz w:val="18"/>
                <w:szCs w:val="18"/>
              </w:rPr>
              <w:t>º</w:t>
            </w:r>
            <w:bookmarkEnd w:id="114"/>
            <w:bookmarkEnd w:id="115"/>
            <w:r>
              <w:rPr>
                <w:sz w:val="18"/>
                <w:szCs w:val="18"/>
              </w:rPr>
              <w:t>51.656',E</w:t>
            </w:r>
            <w:r w:rsidRPr="00402A84">
              <w:rPr>
                <w:sz w:val="18"/>
                <w:szCs w:val="18"/>
              </w:rPr>
              <w:t>105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65.948'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2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DF532A">
              <w:rPr>
                <w:rFonts w:eastAsia="AdvTimes"/>
                <w:kern w:val="0"/>
                <w:sz w:val="18"/>
                <w:szCs w:val="18"/>
              </w:rPr>
              <w:t>KF359474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91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83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283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G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 xml:space="preserve">Houdiao Cave, Jianghe </w:t>
            </w:r>
            <w:r w:rsidRPr="00402A84">
              <w:rPr>
                <w:rFonts w:hint="eastAsia"/>
                <w:kern w:val="0"/>
                <w:sz w:val="18"/>
                <w:szCs w:val="18"/>
              </w:rPr>
              <w:lastRenderedPageBreak/>
              <w:t xml:space="preserve">County, Kaili City, </w:t>
            </w:r>
            <w:r w:rsidRPr="00402A84">
              <w:rPr>
                <w:kern w:val="0"/>
                <w:sz w:val="18"/>
                <w:szCs w:val="18"/>
              </w:rPr>
              <w:t>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lastRenderedPageBreak/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kern w:val="0"/>
                <w:sz w:val="18"/>
                <w:szCs w:val="18"/>
              </w:rPr>
              <w:t>51.851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kern w:val="0"/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kern w:val="0"/>
                <w:sz w:val="18"/>
                <w:szCs w:val="18"/>
              </w:rPr>
              <w:t>56.69</w:t>
            </w:r>
            <w:r>
              <w:rPr>
                <w:sz w:val="18"/>
                <w:szCs w:val="18"/>
              </w:rPr>
              <w:t>´</w:t>
            </w:r>
          </w:p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lastRenderedPageBreak/>
              <w:t>KF359087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>
              <w:rPr>
                <w:rFonts w:eastAsia="Adv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89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88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288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N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 xml:space="preserve">Long Cave, </w:t>
            </w:r>
            <w:bookmarkStart w:id="116" w:name="OLE_LINK33"/>
            <w:r w:rsidRPr="00402A84">
              <w:rPr>
                <w:rFonts w:hint="eastAsia"/>
                <w:kern w:val="0"/>
                <w:sz w:val="18"/>
                <w:szCs w:val="18"/>
              </w:rPr>
              <w:t xml:space="preserve">Danzhai County, Kaili City, </w:t>
            </w:r>
            <w:r w:rsidRPr="00402A84">
              <w:rPr>
                <w:kern w:val="0"/>
                <w:sz w:val="18"/>
                <w:szCs w:val="18"/>
              </w:rPr>
              <w:t>Guizhou Province, China</w:t>
            </w:r>
            <w:bookmarkEnd w:id="116"/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rFonts w:hint="eastAsia"/>
                <w:kern w:val="0"/>
                <w:sz w:val="18"/>
                <w:szCs w:val="18"/>
              </w:rPr>
              <w:t>12.528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kern w:val="0"/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>
              <w:rPr>
                <w:rFonts w:hint="eastAsia"/>
                <w:kern w:val="0"/>
                <w:sz w:val="18"/>
                <w:szCs w:val="18"/>
              </w:rPr>
              <w:t>46.65</w:t>
            </w:r>
            <w:r>
              <w:rPr>
                <w:sz w:val="18"/>
                <w:szCs w:val="18"/>
              </w:rPr>
              <w:t>´</w:t>
            </w:r>
            <w:r w:rsidRPr="00402A84">
              <w:rPr>
                <w:rFonts w:hint="eastAsia"/>
                <w:kern w:val="0"/>
                <w:sz w:val="18"/>
                <w:szCs w:val="18"/>
              </w:rPr>
              <w:t xml:space="preserve">  </w:t>
            </w:r>
          </w:p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4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F532A">
              <w:rPr>
                <w:sz w:val="18"/>
                <w:szCs w:val="18"/>
              </w:rPr>
              <w:t>KF359476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86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550EF3">
              <w:rPr>
                <w:sz w:val="18"/>
                <w:szCs w:val="18"/>
              </w:rPr>
              <w:t>KF359385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A3604D">
              <w:rPr>
                <w:sz w:val="18"/>
                <w:szCs w:val="18"/>
              </w:rPr>
              <w:t>KF359285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N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 xml:space="preserve">Shenxian Cave, Jianghe County, Kaili City, </w:t>
            </w:r>
            <w:r w:rsidRPr="00402A84">
              <w:rPr>
                <w:kern w:val="0"/>
                <w:sz w:val="18"/>
                <w:szCs w:val="18"/>
              </w:rPr>
              <w:t>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D3238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32387">
              <w:rPr>
                <w:rFonts w:hint="eastAsia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D32387">
              <w:rPr>
                <w:rFonts w:hint="eastAsia"/>
                <w:sz w:val="18"/>
                <w:szCs w:val="18"/>
              </w:rPr>
              <w:t>52.205</w:t>
            </w:r>
            <w:r>
              <w:rPr>
                <w:sz w:val="18"/>
                <w:szCs w:val="18"/>
              </w:rPr>
              <w:t>´</w:t>
            </w:r>
            <w:r w:rsidRPr="00D32387">
              <w:rPr>
                <w:rFonts w:hint="eastAsia"/>
                <w:sz w:val="18"/>
                <w:szCs w:val="18"/>
              </w:rPr>
              <w:t>E108</w:t>
            </w:r>
            <w:r>
              <w:rPr>
                <w:sz w:val="18"/>
                <w:szCs w:val="18"/>
              </w:rPr>
              <w:t>º</w:t>
            </w:r>
            <w:r w:rsidRPr="00D32387">
              <w:rPr>
                <w:rFonts w:hint="eastAsia"/>
                <w:sz w:val="18"/>
                <w:szCs w:val="18"/>
              </w:rPr>
              <w:t>53.64</w:t>
            </w:r>
            <w:r>
              <w:rPr>
                <w:sz w:val="18"/>
                <w:szCs w:val="18"/>
              </w:rPr>
              <w:t>´</w:t>
            </w:r>
            <w:r w:rsidRPr="00D32387">
              <w:rPr>
                <w:rFonts w:hint="eastAsia"/>
                <w:sz w:val="18"/>
                <w:szCs w:val="18"/>
              </w:rPr>
              <w:t xml:space="preserve"> </w:t>
            </w:r>
          </w:p>
          <w:p w:rsidR="00253474" w:rsidRPr="00D32387" w:rsidRDefault="00253474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86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>
              <w:rPr>
                <w:rFonts w:eastAsia="AdvTimes" w:hint="eastAsia"/>
                <w:kern w:val="0"/>
                <w:sz w:val="18"/>
                <w:szCs w:val="18"/>
              </w:rPr>
              <w:t>-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88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387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287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XQ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402A84">
              <w:rPr>
                <w:rFonts w:hint="eastAsia"/>
                <w:kern w:val="0"/>
                <w:sz w:val="18"/>
                <w:szCs w:val="18"/>
              </w:rPr>
              <w:t xml:space="preserve">Unnamed Cave, Danzhai County, Kaili City, </w:t>
            </w:r>
            <w:r w:rsidRPr="00402A84">
              <w:rPr>
                <w:kern w:val="0"/>
                <w:sz w:val="18"/>
                <w:szCs w:val="18"/>
              </w:rPr>
              <w:t>Guizhou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D3238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D32387">
              <w:rPr>
                <w:rFonts w:hint="eastAsia"/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D32387">
              <w:rPr>
                <w:rFonts w:hint="eastAsia"/>
                <w:sz w:val="18"/>
                <w:szCs w:val="18"/>
              </w:rPr>
              <w:t>07.653</w:t>
            </w:r>
            <w:r>
              <w:rPr>
                <w:sz w:val="18"/>
                <w:szCs w:val="18"/>
              </w:rPr>
              <w:t>´</w:t>
            </w:r>
            <w:r w:rsidRPr="00D32387">
              <w:rPr>
                <w:rFonts w:hint="eastAsia"/>
                <w:sz w:val="18"/>
                <w:szCs w:val="18"/>
              </w:rPr>
              <w:t>E107</w:t>
            </w:r>
            <w:r>
              <w:rPr>
                <w:sz w:val="18"/>
                <w:szCs w:val="18"/>
              </w:rPr>
              <w:t>º</w:t>
            </w:r>
            <w:r w:rsidRPr="00D32387">
              <w:rPr>
                <w:rFonts w:hint="eastAsia"/>
                <w:sz w:val="18"/>
                <w:szCs w:val="18"/>
              </w:rPr>
              <w:t>48.26</w:t>
            </w:r>
            <w:r>
              <w:rPr>
                <w:sz w:val="18"/>
                <w:szCs w:val="18"/>
              </w:rPr>
              <w:t>´</w:t>
            </w:r>
          </w:p>
          <w:p w:rsidR="00253474" w:rsidRPr="00D32387" w:rsidRDefault="00253474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0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DF532A">
              <w:rPr>
                <w:rFonts w:eastAsia="AdvTimes"/>
                <w:kern w:val="0"/>
                <w:sz w:val="18"/>
                <w:szCs w:val="18"/>
              </w:rPr>
              <w:t>KF359475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78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400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301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t>Nesticella mogera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253474" w:rsidRDefault="00253474"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J</w:t>
            </w: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rFonts w:hint="eastAsia"/>
                <w:sz w:val="18"/>
                <w:szCs w:val="18"/>
              </w:rPr>
              <w:t>Wanjian Cave, Liupanshui City, Guizhou Province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01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>
              <w:rPr>
                <w:rFonts w:eastAsia="AdvTimes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9E6B47">
              <w:rPr>
                <w:rFonts w:eastAsia="AdvTimes"/>
                <w:kern w:val="0"/>
                <w:sz w:val="18"/>
                <w:szCs w:val="18"/>
              </w:rPr>
              <w:t>KF359179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550EF3">
              <w:rPr>
                <w:rFonts w:eastAsia="AdvTimes"/>
                <w:kern w:val="0"/>
                <w:sz w:val="18"/>
                <w:szCs w:val="18"/>
              </w:rPr>
              <w:t>KF359401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rFonts w:eastAsia="AdvTimes"/>
                <w:kern w:val="0"/>
                <w:sz w:val="18"/>
                <w:szCs w:val="18"/>
              </w:rPr>
            </w:pPr>
            <w:r w:rsidRPr="00A3604D">
              <w:rPr>
                <w:rFonts w:eastAsia="AdvTimes"/>
                <w:kern w:val="0"/>
                <w:sz w:val="18"/>
                <w:szCs w:val="18"/>
              </w:rPr>
              <w:t>KF359302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i/>
                <w:sz w:val="18"/>
                <w:szCs w:val="18"/>
              </w:rPr>
            </w:pPr>
            <w:r w:rsidRPr="00402A84">
              <w:rPr>
                <w:i/>
                <w:sz w:val="18"/>
                <w:szCs w:val="18"/>
              </w:rPr>
              <w:lastRenderedPageBreak/>
              <w:t>Theridion</w:t>
            </w:r>
            <w:r w:rsidRPr="00362075">
              <w:rPr>
                <w:sz w:val="18"/>
                <w:szCs w:val="18"/>
              </w:rPr>
              <w:t xml:space="preserve"> sp</w:t>
            </w:r>
            <w:r w:rsidR="00362075">
              <w:rPr>
                <w:rFonts w:hint="eastAsia"/>
                <w:i/>
                <w:sz w:val="18"/>
                <w:szCs w:val="18"/>
              </w:rPr>
              <w:t>.</w:t>
            </w:r>
          </w:p>
        </w:tc>
        <w:tc>
          <w:tcPr>
            <w:tcW w:w="46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Long Cave, Qujing City, Yunnan Province, China</w:t>
            </w: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402A84">
              <w:rPr>
                <w:sz w:val="18"/>
                <w:szCs w:val="18"/>
              </w:rPr>
              <w:t>N26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>23.412'E104</w:t>
            </w:r>
            <w:r>
              <w:rPr>
                <w:sz w:val="18"/>
                <w:szCs w:val="18"/>
              </w:rPr>
              <w:t>º</w:t>
            </w:r>
            <w:r w:rsidRPr="00402A84">
              <w:rPr>
                <w:sz w:val="18"/>
                <w:szCs w:val="18"/>
              </w:rPr>
              <w:t xml:space="preserve">12.744' </w:t>
            </w:r>
          </w:p>
          <w:p w:rsidR="00253474" w:rsidRPr="00402A84" w:rsidRDefault="00253474" w:rsidP="00402A84">
            <w:pPr>
              <w:spacing w:line="480" w:lineRule="auto"/>
              <w:ind w:leftChars="-186" w:left="-391" w:firstLineChars="186" w:firstLine="335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001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KF359119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550EF3">
              <w:rPr>
                <w:sz w:val="18"/>
                <w:szCs w:val="18"/>
              </w:rPr>
              <w:t>KF359403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A3604D">
              <w:rPr>
                <w:sz w:val="18"/>
                <w:szCs w:val="18"/>
              </w:rPr>
              <w:t>KF359303</w:t>
            </w:r>
          </w:p>
        </w:tc>
      </w:tr>
      <w:tr w:rsidR="00253474" w:rsidRPr="00402A84" w:rsidTr="00866D4E">
        <w:tc>
          <w:tcPr>
            <w:tcW w:w="608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i/>
                <w:sz w:val="18"/>
                <w:szCs w:val="18"/>
              </w:rPr>
            </w:pPr>
            <w:bookmarkStart w:id="117" w:name="OLE_LINK49"/>
            <w:bookmarkStart w:id="118" w:name="OLE_LINK50"/>
            <w:bookmarkStart w:id="119" w:name="OLE_LINK51"/>
            <w:r w:rsidRPr="00402A84">
              <w:rPr>
                <w:i/>
                <w:sz w:val="18"/>
                <w:szCs w:val="18"/>
              </w:rPr>
              <w:t>Nesticus cellulanus</w:t>
            </w:r>
            <w:bookmarkEnd w:id="117"/>
            <w:bookmarkEnd w:id="118"/>
            <w:bookmarkEnd w:id="119"/>
          </w:p>
        </w:tc>
        <w:tc>
          <w:tcPr>
            <w:tcW w:w="46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826" w:type="pct"/>
            <w:shd w:val="clear" w:color="auto" w:fill="auto"/>
          </w:tcPr>
          <w:p w:rsidR="00253474" w:rsidRPr="00402A84" w:rsidRDefault="00253474" w:rsidP="00402A84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82" w:type="pct"/>
            <w:shd w:val="clear" w:color="auto" w:fill="auto"/>
          </w:tcPr>
          <w:p w:rsidR="00253474" w:rsidRPr="00402A84" w:rsidRDefault="00253474" w:rsidP="00D32387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569" w:type="pct"/>
          </w:tcPr>
          <w:p w:rsidR="00253474" w:rsidRPr="009E6B47" w:rsidRDefault="00253474" w:rsidP="00D32387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GU682834</w:t>
            </w:r>
          </w:p>
        </w:tc>
        <w:tc>
          <w:tcPr>
            <w:tcW w:w="41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362" w:type="pct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AF124961</w:t>
            </w:r>
          </w:p>
        </w:tc>
        <w:tc>
          <w:tcPr>
            <w:tcW w:w="413" w:type="pct"/>
            <w:gridSpan w:val="2"/>
          </w:tcPr>
          <w:p w:rsidR="00253474" w:rsidRPr="009E6B47" w:rsidRDefault="00253474" w:rsidP="00402A84">
            <w:pPr>
              <w:spacing w:line="480" w:lineRule="auto"/>
              <w:rPr>
                <w:sz w:val="18"/>
                <w:szCs w:val="18"/>
              </w:rPr>
            </w:pPr>
            <w:r w:rsidRPr="009E6B47">
              <w:rPr>
                <w:sz w:val="18"/>
                <w:szCs w:val="18"/>
              </w:rPr>
              <w:t>AF005447</w:t>
            </w:r>
          </w:p>
        </w:tc>
      </w:tr>
    </w:tbl>
    <w:bookmarkEnd w:id="1"/>
    <w:p w:rsidR="004D61FB" w:rsidRPr="00CD4B8A" w:rsidRDefault="00FD5A4F" w:rsidP="00992DFD">
      <w:pPr>
        <w:spacing w:line="480" w:lineRule="auto"/>
        <w:rPr>
          <w:kern w:val="0"/>
          <w:sz w:val="17"/>
          <w:szCs w:val="17"/>
        </w:rPr>
      </w:pPr>
      <w:r>
        <w:rPr>
          <w:rFonts w:hint="eastAsia"/>
        </w:rPr>
        <w:t>Information S1</w:t>
      </w:r>
      <w:r w:rsidR="00B06568" w:rsidRPr="00CD4B8A">
        <w:rPr>
          <w:rFonts w:hint="eastAsia"/>
        </w:rPr>
        <w:t>.</w:t>
      </w:r>
      <w:r w:rsidR="0070380A" w:rsidRPr="00CD4B8A">
        <w:t xml:space="preserve"> </w:t>
      </w:r>
      <w:r w:rsidR="0070380A" w:rsidRPr="00CD4B8A">
        <w:rPr>
          <w:kern w:val="0"/>
          <w:sz w:val="17"/>
          <w:szCs w:val="17"/>
        </w:rPr>
        <w:t xml:space="preserve">Details of </w:t>
      </w:r>
      <w:r w:rsidR="001E313D">
        <w:rPr>
          <w:rFonts w:hint="eastAsia"/>
          <w:kern w:val="0"/>
          <w:sz w:val="17"/>
          <w:szCs w:val="17"/>
        </w:rPr>
        <w:t xml:space="preserve">the 100 </w:t>
      </w:r>
      <w:r w:rsidR="001E313D" w:rsidRPr="001E313D">
        <w:rPr>
          <w:rFonts w:hint="eastAsia"/>
          <w:i/>
          <w:kern w:val="0"/>
          <w:sz w:val="17"/>
          <w:szCs w:val="17"/>
        </w:rPr>
        <w:t>Nesticella</w:t>
      </w:r>
      <w:r w:rsidR="001E313D">
        <w:rPr>
          <w:rFonts w:hint="eastAsia"/>
          <w:kern w:val="0"/>
          <w:sz w:val="17"/>
          <w:szCs w:val="17"/>
        </w:rPr>
        <w:t xml:space="preserve"> and </w:t>
      </w:r>
      <w:r w:rsidR="00993B2C">
        <w:rPr>
          <w:rFonts w:hint="eastAsia"/>
          <w:kern w:val="0"/>
          <w:sz w:val="17"/>
          <w:szCs w:val="17"/>
        </w:rPr>
        <w:t>2</w:t>
      </w:r>
      <w:r w:rsidR="001E313D">
        <w:rPr>
          <w:rFonts w:hint="eastAsia"/>
          <w:kern w:val="0"/>
          <w:sz w:val="17"/>
          <w:szCs w:val="17"/>
        </w:rPr>
        <w:t xml:space="preserve"> outgroup</w:t>
      </w:r>
      <w:r w:rsidR="0045777D" w:rsidRPr="00CD4B8A">
        <w:rPr>
          <w:rFonts w:hint="eastAsia"/>
          <w:kern w:val="0"/>
          <w:sz w:val="17"/>
          <w:szCs w:val="17"/>
        </w:rPr>
        <w:t xml:space="preserve"> population</w:t>
      </w:r>
      <w:r w:rsidR="001E313D">
        <w:rPr>
          <w:rFonts w:hint="eastAsia"/>
          <w:kern w:val="0"/>
          <w:sz w:val="17"/>
          <w:szCs w:val="17"/>
        </w:rPr>
        <w:t>s</w:t>
      </w:r>
      <w:r w:rsidR="001E313D">
        <w:rPr>
          <w:kern w:val="0"/>
          <w:sz w:val="17"/>
          <w:szCs w:val="17"/>
        </w:rPr>
        <w:t>’</w:t>
      </w:r>
      <w:r w:rsidR="0045777D" w:rsidRPr="00CD4B8A">
        <w:rPr>
          <w:rFonts w:hint="eastAsia"/>
          <w:kern w:val="0"/>
          <w:sz w:val="17"/>
          <w:szCs w:val="17"/>
        </w:rPr>
        <w:t xml:space="preserve"> codes,</w:t>
      </w:r>
      <w:r w:rsidR="003149C9" w:rsidRPr="00CD4B8A">
        <w:rPr>
          <w:rFonts w:hint="eastAsia"/>
          <w:kern w:val="0"/>
          <w:sz w:val="17"/>
          <w:szCs w:val="17"/>
        </w:rPr>
        <w:t xml:space="preserve"> </w:t>
      </w:r>
      <w:r w:rsidR="00EC6131" w:rsidRPr="00CD4B8A">
        <w:rPr>
          <w:kern w:val="0"/>
          <w:sz w:val="17"/>
          <w:szCs w:val="17"/>
        </w:rPr>
        <w:t>localities</w:t>
      </w:r>
      <w:r w:rsidR="00993B2C">
        <w:rPr>
          <w:rFonts w:hint="eastAsia"/>
          <w:kern w:val="0"/>
          <w:sz w:val="17"/>
          <w:szCs w:val="17"/>
        </w:rPr>
        <w:t>,</w:t>
      </w:r>
      <w:r w:rsidR="00DF0DB2" w:rsidRPr="00CD4B8A">
        <w:rPr>
          <w:rFonts w:hint="eastAsia"/>
          <w:kern w:val="0"/>
          <w:sz w:val="17"/>
          <w:szCs w:val="17"/>
        </w:rPr>
        <w:t xml:space="preserve"> </w:t>
      </w:r>
      <w:r w:rsidR="003149C9" w:rsidRPr="00CD4B8A">
        <w:rPr>
          <w:kern w:val="0"/>
          <w:sz w:val="17"/>
          <w:szCs w:val="17"/>
        </w:rPr>
        <w:t>coordinate</w:t>
      </w:r>
      <w:r w:rsidR="003149C9" w:rsidRPr="00CD4B8A">
        <w:rPr>
          <w:rFonts w:hint="eastAsia"/>
          <w:kern w:val="0"/>
          <w:sz w:val="17"/>
          <w:szCs w:val="17"/>
        </w:rPr>
        <w:t xml:space="preserve"> information</w:t>
      </w:r>
      <w:r w:rsidR="001E313D">
        <w:rPr>
          <w:rFonts w:hint="eastAsia"/>
          <w:kern w:val="0"/>
          <w:sz w:val="17"/>
          <w:szCs w:val="17"/>
        </w:rPr>
        <w:t xml:space="preserve"> and Gen</w:t>
      </w:r>
      <w:r w:rsidR="00DF0DB2" w:rsidRPr="00CD4B8A">
        <w:rPr>
          <w:rFonts w:hint="eastAsia"/>
          <w:kern w:val="0"/>
          <w:sz w:val="17"/>
          <w:szCs w:val="17"/>
        </w:rPr>
        <w:t>Bank accession numbers</w:t>
      </w:r>
      <w:r w:rsidR="00900FDE" w:rsidRPr="00CD4B8A">
        <w:rPr>
          <w:rFonts w:hint="eastAsia"/>
          <w:kern w:val="0"/>
          <w:sz w:val="17"/>
          <w:szCs w:val="17"/>
        </w:rPr>
        <w:t xml:space="preserve">; individual </w:t>
      </w:r>
      <w:r w:rsidR="001E313D">
        <w:rPr>
          <w:rFonts w:hint="eastAsia"/>
          <w:kern w:val="0"/>
          <w:sz w:val="17"/>
          <w:szCs w:val="17"/>
        </w:rPr>
        <w:t>populations</w:t>
      </w:r>
      <w:r w:rsidR="00900FDE" w:rsidRPr="00CD4B8A">
        <w:rPr>
          <w:rFonts w:hint="eastAsia"/>
          <w:kern w:val="0"/>
          <w:sz w:val="17"/>
          <w:szCs w:val="17"/>
        </w:rPr>
        <w:t xml:space="preserve"> w</w:t>
      </w:r>
      <w:r w:rsidR="005C529D" w:rsidRPr="00CD4B8A">
        <w:rPr>
          <w:rFonts w:hint="eastAsia"/>
          <w:kern w:val="0"/>
          <w:sz w:val="17"/>
          <w:szCs w:val="17"/>
        </w:rPr>
        <w:t>ere</w:t>
      </w:r>
      <w:r w:rsidR="00900FDE" w:rsidRPr="00CD4B8A">
        <w:rPr>
          <w:rFonts w:hint="eastAsia"/>
          <w:kern w:val="0"/>
          <w:sz w:val="17"/>
          <w:szCs w:val="17"/>
        </w:rPr>
        <w:t xml:space="preserve"> </w:t>
      </w:r>
      <w:r w:rsidR="006B115B">
        <w:rPr>
          <w:rFonts w:hint="eastAsia"/>
          <w:kern w:val="0"/>
          <w:sz w:val="17"/>
          <w:szCs w:val="17"/>
        </w:rPr>
        <w:t>named</w:t>
      </w:r>
      <w:r w:rsidR="00900FDE" w:rsidRPr="00CD4B8A">
        <w:rPr>
          <w:rFonts w:hint="eastAsia"/>
          <w:kern w:val="0"/>
          <w:sz w:val="17"/>
          <w:szCs w:val="17"/>
        </w:rPr>
        <w:t xml:space="preserve"> </w:t>
      </w:r>
      <w:r w:rsidR="001E313D" w:rsidRPr="001E313D">
        <w:rPr>
          <w:kern w:val="0"/>
          <w:sz w:val="17"/>
          <w:szCs w:val="17"/>
        </w:rPr>
        <w:t>alphanumeric</w:t>
      </w:r>
      <w:r w:rsidR="006B115B">
        <w:rPr>
          <w:rFonts w:hint="eastAsia"/>
          <w:kern w:val="0"/>
          <w:sz w:val="17"/>
          <w:szCs w:val="17"/>
        </w:rPr>
        <w:t>ally and un</w:t>
      </w:r>
      <w:r w:rsidR="006B115B">
        <w:rPr>
          <w:kern w:val="0"/>
          <w:sz w:val="17"/>
          <w:szCs w:val="17"/>
        </w:rPr>
        <w:t>described</w:t>
      </w:r>
      <w:r w:rsidR="006B115B">
        <w:rPr>
          <w:rFonts w:hint="eastAsia"/>
          <w:kern w:val="0"/>
          <w:sz w:val="17"/>
          <w:szCs w:val="17"/>
        </w:rPr>
        <w:t xml:space="preserve"> species were given </w:t>
      </w:r>
      <w:r w:rsidR="006B115B">
        <w:rPr>
          <w:kern w:val="0"/>
          <w:sz w:val="17"/>
          <w:szCs w:val="17"/>
        </w:rPr>
        <w:t>provisional</w:t>
      </w:r>
      <w:r w:rsidR="006B115B">
        <w:rPr>
          <w:rFonts w:hint="eastAsia"/>
          <w:kern w:val="0"/>
          <w:sz w:val="17"/>
          <w:szCs w:val="17"/>
        </w:rPr>
        <w:t xml:space="preserve"> </w:t>
      </w:r>
      <w:r w:rsidR="006B115B" w:rsidRPr="006B115B">
        <w:rPr>
          <w:kern w:val="0"/>
          <w:sz w:val="17"/>
          <w:szCs w:val="17"/>
        </w:rPr>
        <w:t>alphabetic</w:t>
      </w:r>
      <w:r w:rsidR="006B115B">
        <w:rPr>
          <w:rFonts w:hint="eastAsia"/>
          <w:kern w:val="0"/>
          <w:sz w:val="17"/>
          <w:szCs w:val="17"/>
        </w:rPr>
        <w:t xml:space="preserve"> names.</w:t>
      </w:r>
      <w:r w:rsidR="000B5C34">
        <w:rPr>
          <w:rFonts w:hint="eastAsia"/>
          <w:kern w:val="0"/>
          <w:sz w:val="17"/>
          <w:szCs w:val="17"/>
        </w:rPr>
        <w:t xml:space="preserve"> </w:t>
      </w:r>
      <w:r w:rsidR="00557B6B" w:rsidRPr="00CD4B8A">
        <w:rPr>
          <w:rFonts w:hint="eastAsia"/>
          <w:kern w:val="0"/>
          <w:sz w:val="17"/>
          <w:szCs w:val="17"/>
        </w:rPr>
        <w:t xml:space="preserve">Missing data were indicated by </w:t>
      </w:r>
      <w:r w:rsidR="00557B6B" w:rsidRPr="00CD4B8A">
        <w:rPr>
          <w:kern w:val="0"/>
          <w:sz w:val="17"/>
          <w:szCs w:val="17"/>
        </w:rPr>
        <w:t>“</w:t>
      </w:r>
      <w:r w:rsidR="00557B6B" w:rsidRPr="00CD4B8A">
        <w:rPr>
          <w:rFonts w:ascii="AdvTimes" w:eastAsia="AdvTimes" w:cs="AdvTimes" w:hint="eastAsia"/>
          <w:kern w:val="0"/>
          <w:sz w:val="16"/>
          <w:szCs w:val="16"/>
        </w:rPr>
        <w:t>–</w:t>
      </w:r>
      <w:r w:rsidR="00557B6B" w:rsidRPr="00CD4B8A">
        <w:rPr>
          <w:kern w:val="0"/>
          <w:sz w:val="17"/>
          <w:szCs w:val="17"/>
        </w:rPr>
        <w:t>”</w:t>
      </w:r>
      <w:r w:rsidR="00730AA4">
        <w:rPr>
          <w:rFonts w:hint="eastAsia"/>
          <w:kern w:val="0"/>
          <w:sz w:val="17"/>
          <w:szCs w:val="17"/>
        </w:rPr>
        <w:t>.</w:t>
      </w:r>
    </w:p>
    <w:sectPr w:rsidR="004D61FB" w:rsidRPr="00CD4B8A" w:rsidSect="00553CAC">
      <w:footerReference w:type="even" r:id="rId6"/>
      <w:footerReference w:type="default" r:id="rId7"/>
      <w:pgSz w:w="16838" w:h="11906" w:orient="landscape" w:code="9"/>
      <w:pgMar w:top="1797" w:right="1440" w:bottom="1797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6A3F" w:rsidRDefault="00956A3F">
      <w:r>
        <w:separator/>
      </w:r>
    </w:p>
  </w:endnote>
  <w:endnote w:type="continuationSeparator" w:id="1">
    <w:p w:rsidR="00956A3F" w:rsidRDefault="00956A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0F79" w:rsidRDefault="00C16B46" w:rsidP="009D6F36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160F79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160F79" w:rsidRDefault="00160F79" w:rsidP="0070380A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0F79" w:rsidRDefault="00C16B46" w:rsidP="009D6F36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160F79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62075">
      <w:rPr>
        <w:rStyle w:val="a5"/>
        <w:noProof/>
      </w:rPr>
      <w:t>21</w:t>
    </w:r>
    <w:r>
      <w:rPr>
        <w:rStyle w:val="a5"/>
      </w:rPr>
      <w:fldChar w:fldCharType="end"/>
    </w:r>
  </w:p>
  <w:p w:rsidR="00160F79" w:rsidRDefault="00160F79" w:rsidP="0070380A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6A3F" w:rsidRDefault="00956A3F">
      <w:r>
        <w:separator/>
      </w:r>
    </w:p>
  </w:footnote>
  <w:footnote w:type="continuationSeparator" w:id="1">
    <w:p w:rsidR="00956A3F" w:rsidRDefault="00956A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380A"/>
    <w:rsid w:val="00000FD0"/>
    <w:rsid w:val="000016AC"/>
    <w:rsid w:val="000030C2"/>
    <w:rsid w:val="00012E58"/>
    <w:rsid w:val="000224CC"/>
    <w:rsid w:val="000251C8"/>
    <w:rsid w:val="00032B6C"/>
    <w:rsid w:val="00037F3C"/>
    <w:rsid w:val="00041F37"/>
    <w:rsid w:val="00056675"/>
    <w:rsid w:val="000606AE"/>
    <w:rsid w:val="000630CB"/>
    <w:rsid w:val="00082204"/>
    <w:rsid w:val="000951C7"/>
    <w:rsid w:val="000963E6"/>
    <w:rsid w:val="000A2CF9"/>
    <w:rsid w:val="000B170A"/>
    <w:rsid w:val="000B1850"/>
    <w:rsid w:val="000B1AF2"/>
    <w:rsid w:val="000B28F5"/>
    <w:rsid w:val="000B5C34"/>
    <w:rsid w:val="000C1480"/>
    <w:rsid w:val="000C1EB2"/>
    <w:rsid w:val="000D009E"/>
    <w:rsid w:val="000D030E"/>
    <w:rsid w:val="000E0C59"/>
    <w:rsid w:val="000E3534"/>
    <w:rsid w:val="000E7409"/>
    <w:rsid w:val="000F448A"/>
    <w:rsid w:val="000F7228"/>
    <w:rsid w:val="00100D90"/>
    <w:rsid w:val="00106BD1"/>
    <w:rsid w:val="00107D66"/>
    <w:rsid w:val="00124B3E"/>
    <w:rsid w:val="00125CDD"/>
    <w:rsid w:val="00126DF4"/>
    <w:rsid w:val="00127101"/>
    <w:rsid w:val="001318AC"/>
    <w:rsid w:val="00151540"/>
    <w:rsid w:val="001601E5"/>
    <w:rsid w:val="00160DDA"/>
    <w:rsid w:val="00160F79"/>
    <w:rsid w:val="0016214D"/>
    <w:rsid w:val="001662CD"/>
    <w:rsid w:val="001713AF"/>
    <w:rsid w:val="00171FB2"/>
    <w:rsid w:val="00174227"/>
    <w:rsid w:val="00177961"/>
    <w:rsid w:val="001829A5"/>
    <w:rsid w:val="00183F6C"/>
    <w:rsid w:val="00185FFA"/>
    <w:rsid w:val="00186AC1"/>
    <w:rsid w:val="00191154"/>
    <w:rsid w:val="001A2520"/>
    <w:rsid w:val="001A3272"/>
    <w:rsid w:val="001B3BCB"/>
    <w:rsid w:val="001C62B7"/>
    <w:rsid w:val="001C74C9"/>
    <w:rsid w:val="001D0EF5"/>
    <w:rsid w:val="001E313D"/>
    <w:rsid w:val="001E3BCE"/>
    <w:rsid w:val="001E519F"/>
    <w:rsid w:val="001E6406"/>
    <w:rsid w:val="001E6655"/>
    <w:rsid w:val="001F3631"/>
    <w:rsid w:val="0020751E"/>
    <w:rsid w:val="00217B92"/>
    <w:rsid w:val="00232801"/>
    <w:rsid w:val="00246BFC"/>
    <w:rsid w:val="00251CB1"/>
    <w:rsid w:val="0025256C"/>
    <w:rsid w:val="00253474"/>
    <w:rsid w:val="0026002B"/>
    <w:rsid w:val="00260D9B"/>
    <w:rsid w:val="00262096"/>
    <w:rsid w:val="00264EBD"/>
    <w:rsid w:val="00267E40"/>
    <w:rsid w:val="00271F3A"/>
    <w:rsid w:val="00281463"/>
    <w:rsid w:val="00283754"/>
    <w:rsid w:val="00292F02"/>
    <w:rsid w:val="00295512"/>
    <w:rsid w:val="002961A1"/>
    <w:rsid w:val="002971C5"/>
    <w:rsid w:val="002977BF"/>
    <w:rsid w:val="002A3ED8"/>
    <w:rsid w:val="002B00CE"/>
    <w:rsid w:val="002C1444"/>
    <w:rsid w:val="002C33BF"/>
    <w:rsid w:val="002D3081"/>
    <w:rsid w:val="002D5B29"/>
    <w:rsid w:val="002E2FAD"/>
    <w:rsid w:val="002F3F65"/>
    <w:rsid w:val="00314799"/>
    <w:rsid w:val="003149C9"/>
    <w:rsid w:val="00324CB4"/>
    <w:rsid w:val="00332773"/>
    <w:rsid w:val="00333F42"/>
    <w:rsid w:val="00336CAA"/>
    <w:rsid w:val="003473DE"/>
    <w:rsid w:val="00350A34"/>
    <w:rsid w:val="0035265A"/>
    <w:rsid w:val="003532B4"/>
    <w:rsid w:val="00354B20"/>
    <w:rsid w:val="00362075"/>
    <w:rsid w:val="0036396F"/>
    <w:rsid w:val="00370462"/>
    <w:rsid w:val="00387636"/>
    <w:rsid w:val="003936A3"/>
    <w:rsid w:val="00393EDA"/>
    <w:rsid w:val="00395E23"/>
    <w:rsid w:val="00395E77"/>
    <w:rsid w:val="003972F4"/>
    <w:rsid w:val="003A1420"/>
    <w:rsid w:val="003C0B80"/>
    <w:rsid w:val="003C2AD6"/>
    <w:rsid w:val="003C352B"/>
    <w:rsid w:val="003C5A58"/>
    <w:rsid w:val="003D3721"/>
    <w:rsid w:val="003D561B"/>
    <w:rsid w:val="003E1B26"/>
    <w:rsid w:val="003E595C"/>
    <w:rsid w:val="003E6FA8"/>
    <w:rsid w:val="003F18C2"/>
    <w:rsid w:val="00402A84"/>
    <w:rsid w:val="00403121"/>
    <w:rsid w:val="00403605"/>
    <w:rsid w:val="00404708"/>
    <w:rsid w:val="004109DD"/>
    <w:rsid w:val="0041551E"/>
    <w:rsid w:val="00426BC0"/>
    <w:rsid w:val="004342E3"/>
    <w:rsid w:val="00434DDC"/>
    <w:rsid w:val="00435852"/>
    <w:rsid w:val="00436F5C"/>
    <w:rsid w:val="00442594"/>
    <w:rsid w:val="00443E2B"/>
    <w:rsid w:val="00446839"/>
    <w:rsid w:val="00447DDA"/>
    <w:rsid w:val="00451E28"/>
    <w:rsid w:val="0045777D"/>
    <w:rsid w:val="00467488"/>
    <w:rsid w:val="004704E9"/>
    <w:rsid w:val="00472A52"/>
    <w:rsid w:val="00476FF5"/>
    <w:rsid w:val="004853A4"/>
    <w:rsid w:val="004868D9"/>
    <w:rsid w:val="004A4A67"/>
    <w:rsid w:val="004A5242"/>
    <w:rsid w:val="004B0592"/>
    <w:rsid w:val="004B1AF3"/>
    <w:rsid w:val="004B4930"/>
    <w:rsid w:val="004B58FC"/>
    <w:rsid w:val="004C119D"/>
    <w:rsid w:val="004C27F9"/>
    <w:rsid w:val="004D3EBE"/>
    <w:rsid w:val="004D595A"/>
    <w:rsid w:val="004D61FB"/>
    <w:rsid w:val="004E6C89"/>
    <w:rsid w:val="004F197F"/>
    <w:rsid w:val="00506C48"/>
    <w:rsid w:val="005075F5"/>
    <w:rsid w:val="00514678"/>
    <w:rsid w:val="005213E1"/>
    <w:rsid w:val="0052614D"/>
    <w:rsid w:val="005318A3"/>
    <w:rsid w:val="005355B2"/>
    <w:rsid w:val="005410E1"/>
    <w:rsid w:val="00550EF3"/>
    <w:rsid w:val="00553CAC"/>
    <w:rsid w:val="00557B6B"/>
    <w:rsid w:val="00563820"/>
    <w:rsid w:val="005639A8"/>
    <w:rsid w:val="0058126E"/>
    <w:rsid w:val="00581D69"/>
    <w:rsid w:val="00594A30"/>
    <w:rsid w:val="00595480"/>
    <w:rsid w:val="0059668E"/>
    <w:rsid w:val="0059677D"/>
    <w:rsid w:val="005A4978"/>
    <w:rsid w:val="005A6CAE"/>
    <w:rsid w:val="005C4208"/>
    <w:rsid w:val="005C529D"/>
    <w:rsid w:val="005C7C45"/>
    <w:rsid w:val="005D1939"/>
    <w:rsid w:val="005D2E2F"/>
    <w:rsid w:val="005E1789"/>
    <w:rsid w:val="005E23D6"/>
    <w:rsid w:val="005E7812"/>
    <w:rsid w:val="006013EE"/>
    <w:rsid w:val="00604F88"/>
    <w:rsid w:val="006114C6"/>
    <w:rsid w:val="00613163"/>
    <w:rsid w:val="006240E0"/>
    <w:rsid w:val="0063322F"/>
    <w:rsid w:val="00634B4A"/>
    <w:rsid w:val="0063654E"/>
    <w:rsid w:val="00644C9B"/>
    <w:rsid w:val="0064703E"/>
    <w:rsid w:val="00647869"/>
    <w:rsid w:val="0066449E"/>
    <w:rsid w:val="00672DF5"/>
    <w:rsid w:val="00676C47"/>
    <w:rsid w:val="006828E4"/>
    <w:rsid w:val="00685960"/>
    <w:rsid w:val="00686BD5"/>
    <w:rsid w:val="006911E4"/>
    <w:rsid w:val="00694D3C"/>
    <w:rsid w:val="00695A67"/>
    <w:rsid w:val="006B115B"/>
    <w:rsid w:val="006B5C16"/>
    <w:rsid w:val="006D314D"/>
    <w:rsid w:val="006D34CB"/>
    <w:rsid w:val="006D532C"/>
    <w:rsid w:val="006E7385"/>
    <w:rsid w:val="006F39A5"/>
    <w:rsid w:val="00700C4B"/>
    <w:rsid w:val="0070380A"/>
    <w:rsid w:val="00707A7A"/>
    <w:rsid w:val="00714C61"/>
    <w:rsid w:val="00715416"/>
    <w:rsid w:val="0071727E"/>
    <w:rsid w:val="00727983"/>
    <w:rsid w:val="00730AA4"/>
    <w:rsid w:val="007428E2"/>
    <w:rsid w:val="00745BBC"/>
    <w:rsid w:val="00752021"/>
    <w:rsid w:val="00760CF4"/>
    <w:rsid w:val="00760EC5"/>
    <w:rsid w:val="00763412"/>
    <w:rsid w:val="0077064C"/>
    <w:rsid w:val="007707D8"/>
    <w:rsid w:val="00781766"/>
    <w:rsid w:val="007908F2"/>
    <w:rsid w:val="00790CB1"/>
    <w:rsid w:val="0079485C"/>
    <w:rsid w:val="007A7FEC"/>
    <w:rsid w:val="007B1C2A"/>
    <w:rsid w:val="007B4761"/>
    <w:rsid w:val="007B6CF1"/>
    <w:rsid w:val="007C208F"/>
    <w:rsid w:val="007C2E9F"/>
    <w:rsid w:val="007D0D68"/>
    <w:rsid w:val="007D2449"/>
    <w:rsid w:val="007D5EEB"/>
    <w:rsid w:val="007F2929"/>
    <w:rsid w:val="0080061A"/>
    <w:rsid w:val="00802605"/>
    <w:rsid w:val="00814632"/>
    <w:rsid w:val="008230A6"/>
    <w:rsid w:val="0083320B"/>
    <w:rsid w:val="00840AF7"/>
    <w:rsid w:val="00846CFE"/>
    <w:rsid w:val="00855840"/>
    <w:rsid w:val="00862C67"/>
    <w:rsid w:val="00863DBF"/>
    <w:rsid w:val="00866D4E"/>
    <w:rsid w:val="00874453"/>
    <w:rsid w:val="00882A47"/>
    <w:rsid w:val="00885535"/>
    <w:rsid w:val="00891526"/>
    <w:rsid w:val="0089350F"/>
    <w:rsid w:val="0089376C"/>
    <w:rsid w:val="008A697D"/>
    <w:rsid w:val="008C3B73"/>
    <w:rsid w:val="008C7386"/>
    <w:rsid w:val="008C7DEE"/>
    <w:rsid w:val="008D7D72"/>
    <w:rsid w:val="008E7AAE"/>
    <w:rsid w:val="008F2B57"/>
    <w:rsid w:val="00900FDE"/>
    <w:rsid w:val="00932E0E"/>
    <w:rsid w:val="00943007"/>
    <w:rsid w:val="0095381D"/>
    <w:rsid w:val="00955E0E"/>
    <w:rsid w:val="00956A3F"/>
    <w:rsid w:val="00960A69"/>
    <w:rsid w:val="00963AC6"/>
    <w:rsid w:val="009756EA"/>
    <w:rsid w:val="00976D0B"/>
    <w:rsid w:val="009772F0"/>
    <w:rsid w:val="009775DB"/>
    <w:rsid w:val="0098569F"/>
    <w:rsid w:val="00987CCC"/>
    <w:rsid w:val="00992DFD"/>
    <w:rsid w:val="00993B2C"/>
    <w:rsid w:val="009A776A"/>
    <w:rsid w:val="009C431F"/>
    <w:rsid w:val="009D2494"/>
    <w:rsid w:val="009D6F36"/>
    <w:rsid w:val="009E6B47"/>
    <w:rsid w:val="009F0231"/>
    <w:rsid w:val="009F5B98"/>
    <w:rsid w:val="009F7363"/>
    <w:rsid w:val="00A02A1B"/>
    <w:rsid w:val="00A1778E"/>
    <w:rsid w:val="00A17BA9"/>
    <w:rsid w:val="00A25249"/>
    <w:rsid w:val="00A2534C"/>
    <w:rsid w:val="00A25FFE"/>
    <w:rsid w:val="00A27D6D"/>
    <w:rsid w:val="00A321AF"/>
    <w:rsid w:val="00A33D3D"/>
    <w:rsid w:val="00A352D8"/>
    <w:rsid w:val="00A3604D"/>
    <w:rsid w:val="00A41819"/>
    <w:rsid w:val="00A444B9"/>
    <w:rsid w:val="00A55E6D"/>
    <w:rsid w:val="00A77242"/>
    <w:rsid w:val="00A8790E"/>
    <w:rsid w:val="00AA379F"/>
    <w:rsid w:val="00AA4A90"/>
    <w:rsid w:val="00AA5100"/>
    <w:rsid w:val="00AB078C"/>
    <w:rsid w:val="00AE2FB1"/>
    <w:rsid w:val="00AF0EB4"/>
    <w:rsid w:val="00AF22E3"/>
    <w:rsid w:val="00AF4FC4"/>
    <w:rsid w:val="00AF6E4B"/>
    <w:rsid w:val="00B06568"/>
    <w:rsid w:val="00B110A9"/>
    <w:rsid w:val="00B132F0"/>
    <w:rsid w:val="00B1333D"/>
    <w:rsid w:val="00B1644A"/>
    <w:rsid w:val="00B2364A"/>
    <w:rsid w:val="00B413A0"/>
    <w:rsid w:val="00B42E65"/>
    <w:rsid w:val="00B43E26"/>
    <w:rsid w:val="00B4649A"/>
    <w:rsid w:val="00B47076"/>
    <w:rsid w:val="00B70619"/>
    <w:rsid w:val="00B73CA9"/>
    <w:rsid w:val="00B7475D"/>
    <w:rsid w:val="00B76EA2"/>
    <w:rsid w:val="00B82C58"/>
    <w:rsid w:val="00B83ACB"/>
    <w:rsid w:val="00B96E59"/>
    <w:rsid w:val="00BA4E81"/>
    <w:rsid w:val="00BB7D41"/>
    <w:rsid w:val="00BC2280"/>
    <w:rsid w:val="00BC2E15"/>
    <w:rsid w:val="00BD12B2"/>
    <w:rsid w:val="00BD6F42"/>
    <w:rsid w:val="00BE2BD5"/>
    <w:rsid w:val="00C10BA5"/>
    <w:rsid w:val="00C1262C"/>
    <w:rsid w:val="00C16B46"/>
    <w:rsid w:val="00C1727E"/>
    <w:rsid w:val="00C244A7"/>
    <w:rsid w:val="00C251B2"/>
    <w:rsid w:val="00C25683"/>
    <w:rsid w:val="00C465BC"/>
    <w:rsid w:val="00C53575"/>
    <w:rsid w:val="00C55158"/>
    <w:rsid w:val="00C57E79"/>
    <w:rsid w:val="00C61AD5"/>
    <w:rsid w:val="00C6212E"/>
    <w:rsid w:val="00C65F67"/>
    <w:rsid w:val="00C763E7"/>
    <w:rsid w:val="00C779C3"/>
    <w:rsid w:val="00C77CA5"/>
    <w:rsid w:val="00C82B5A"/>
    <w:rsid w:val="00CA08E6"/>
    <w:rsid w:val="00CC2990"/>
    <w:rsid w:val="00CC640C"/>
    <w:rsid w:val="00CD0352"/>
    <w:rsid w:val="00CD4B8A"/>
    <w:rsid w:val="00CE0B47"/>
    <w:rsid w:val="00CE2CA5"/>
    <w:rsid w:val="00CE3A1B"/>
    <w:rsid w:val="00CE794D"/>
    <w:rsid w:val="00CF02D9"/>
    <w:rsid w:val="00CF6462"/>
    <w:rsid w:val="00D1485C"/>
    <w:rsid w:val="00D171BF"/>
    <w:rsid w:val="00D2201C"/>
    <w:rsid w:val="00D236F7"/>
    <w:rsid w:val="00D25C91"/>
    <w:rsid w:val="00D32387"/>
    <w:rsid w:val="00D62EA1"/>
    <w:rsid w:val="00D670A5"/>
    <w:rsid w:val="00D729E3"/>
    <w:rsid w:val="00D83AB6"/>
    <w:rsid w:val="00D84617"/>
    <w:rsid w:val="00D96B42"/>
    <w:rsid w:val="00DA123C"/>
    <w:rsid w:val="00DA18DE"/>
    <w:rsid w:val="00DB1F42"/>
    <w:rsid w:val="00DB7868"/>
    <w:rsid w:val="00DC1F70"/>
    <w:rsid w:val="00DC294F"/>
    <w:rsid w:val="00DC5F51"/>
    <w:rsid w:val="00DD372C"/>
    <w:rsid w:val="00DF0DB2"/>
    <w:rsid w:val="00DF1B16"/>
    <w:rsid w:val="00DF532A"/>
    <w:rsid w:val="00E1717D"/>
    <w:rsid w:val="00E25753"/>
    <w:rsid w:val="00E30C22"/>
    <w:rsid w:val="00E33B89"/>
    <w:rsid w:val="00E355A3"/>
    <w:rsid w:val="00E41A52"/>
    <w:rsid w:val="00E441F7"/>
    <w:rsid w:val="00E44E2A"/>
    <w:rsid w:val="00E511DC"/>
    <w:rsid w:val="00E5269E"/>
    <w:rsid w:val="00E55ED7"/>
    <w:rsid w:val="00E6013E"/>
    <w:rsid w:val="00E7470C"/>
    <w:rsid w:val="00E75130"/>
    <w:rsid w:val="00E7568A"/>
    <w:rsid w:val="00E758DC"/>
    <w:rsid w:val="00E81A9C"/>
    <w:rsid w:val="00E8274A"/>
    <w:rsid w:val="00E92489"/>
    <w:rsid w:val="00E92D6A"/>
    <w:rsid w:val="00EA0419"/>
    <w:rsid w:val="00EA2AD7"/>
    <w:rsid w:val="00EA59F4"/>
    <w:rsid w:val="00EB4238"/>
    <w:rsid w:val="00EB6327"/>
    <w:rsid w:val="00EC26CC"/>
    <w:rsid w:val="00EC2B04"/>
    <w:rsid w:val="00EC6131"/>
    <w:rsid w:val="00EE5667"/>
    <w:rsid w:val="00EE76F0"/>
    <w:rsid w:val="00EF1BE1"/>
    <w:rsid w:val="00EF443E"/>
    <w:rsid w:val="00F073FA"/>
    <w:rsid w:val="00F33724"/>
    <w:rsid w:val="00F37FE8"/>
    <w:rsid w:val="00F46EC1"/>
    <w:rsid w:val="00F50A87"/>
    <w:rsid w:val="00F50F23"/>
    <w:rsid w:val="00F53D03"/>
    <w:rsid w:val="00F65BCC"/>
    <w:rsid w:val="00F7008F"/>
    <w:rsid w:val="00F70CCA"/>
    <w:rsid w:val="00F74898"/>
    <w:rsid w:val="00F77CC8"/>
    <w:rsid w:val="00F81440"/>
    <w:rsid w:val="00F83E79"/>
    <w:rsid w:val="00F921B7"/>
    <w:rsid w:val="00F96B88"/>
    <w:rsid w:val="00F96E1D"/>
    <w:rsid w:val="00FA1FE7"/>
    <w:rsid w:val="00FA225B"/>
    <w:rsid w:val="00FA5A0C"/>
    <w:rsid w:val="00FB4A11"/>
    <w:rsid w:val="00FC1EA4"/>
    <w:rsid w:val="00FC2BAB"/>
    <w:rsid w:val="00FD5A4F"/>
    <w:rsid w:val="00FE2338"/>
    <w:rsid w:val="00FF25FE"/>
    <w:rsid w:val="00FF4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380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70380A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3">
    <w:name w:val="line number"/>
    <w:basedOn w:val="a0"/>
    <w:rsid w:val="0070380A"/>
  </w:style>
  <w:style w:type="paragraph" w:styleId="a4">
    <w:name w:val="footer"/>
    <w:basedOn w:val="a"/>
    <w:rsid w:val="00703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page number"/>
    <w:basedOn w:val="a0"/>
    <w:rsid w:val="0070380A"/>
  </w:style>
  <w:style w:type="character" w:customStyle="1" w:styleId="apple-style-span">
    <w:name w:val="apple-style-span"/>
    <w:basedOn w:val="a0"/>
    <w:rsid w:val="00C65F67"/>
  </w:style>
  <w:style w:type="paragraph" w:styleId="a6">
    <w:name w:val="header"/>
    <w:basedOn w:val="a"/>
    <w:link w:val="Char"/>
    <w:rsid w:val="00166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1662CD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1E31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</TotalTime>
  <Pages>21</Pages>
  <Words>2215</Words>
  <Characters>12632</Characters>
  <Application>Microsoft Office Word</Application>
  <DocSecurity>0</DocSecurity>
  <Lines>105</Lines>
  <Paragraphs>29</Paragraphs>
  <ScaleCrop>false</ScaleCrop>
  <Company>Microsoft</Company>
  <LinksUpToDate>false</LinksUpToDate>
  <CharactersWithSpaces>14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4</cp:revision>
  <dcterms:created xsi:type="dcterms:W3CDTF">2011-11-28T07:55:00Z</dcterms:created>
  <dcterms:modified xsi:type="dcterms:W3CDTF">2013-07-18T01:34:00Z</dcterms:modified>
</cp:coreProperties>
</file>